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EB59F2" w14:textId="151CCC1C" w:rsidR="006C61E3" w:rsidRPr="006C61E3" w:rsidRDefault="006C61E3" w:rsidP="006C61E3">
      <w:pPr>
        <w:spacing w:after="0"/>
        <w:rPr>
          <w:rFonts w:cs="Times New Roman"/>
          <w:color w:val="000000" w:themeColor="text1"/>
          <w:kern w:val="24"/>
        </w:rPr>
      </w:pPr>
      <w:r w:rsidRPr="006C61E3">
        <w:rPr>
          <w:rFonts w:cs="Times New Roman"/>
          <w:noProof/>
          <w:color w:val="000000" w:themeColor="text1"/>
          <w:kern w:val="24"/>
        </w:rPr>
        <w:drawing>
          <wp:inline distT="0" distB="0" distL="0" distR="0" wp14:anchorId="0CCF00FA" wp14:editId="78C872AB">
            <wp:extent cx="5731510" cy="6383655"/>
            <wp:effectExtent l="0" t="0" r="0" b="4445"/>
            <wp:docPr id="182411290" name="図 1" descr="グラフィカル ユーザー インターフェイス, アプリケーション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411290" name="図 1" descr="グラフィカル ユーザー インターフェイス, アプリケーション&#10;&#10;AI 生成コンテンツは誤りを含む可能性があります。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383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3CA19F" w14:textId="604A8F49" w:rsidR="00D3579A" w:rsidRPr="006C61E3" w:rsidRDefault="00D3579A" w:rsidP="00D3579A">
      <w:pPr>
        <w:spacing w:after="0"/>
        <w:rPr>
          <w:rFonts w:cs="Times New Roman"/>
          <w:b/>
          <w:bCs/>
          <w:color w:val="000000" w:themeColor="text1"/>
          <w:kern w:val="24"/>
        </w:rPr>
      </w:pPr>
      <w:r w:rsidRPr="006C61E3">
        <w:rPr>
          <w:rFonts w:cs="Times New Roman"/>
          <w:b/>
          <w:bCs/>
          <w:color w:val="000000" w:themeColor="text1"/>
          <w:kern w:val="24"/>
        </w:rPr>
        <w:t>Supplementary Figure 1</w:t>
      </w:r>
      <w:r w:rsidR="00974237">
        <w:rPr>
          <w:rFonts w:cs="Times New Roman" w:hint="eastAsia"/>
          <w:b/>
          <w:bCs/>
          <w:color w:val="000000" w:themeColor="text1"/>
          <w:kern w:val="24"/>
          <w:lang w:eastAsia="ja-JP"/>
        </w:rPr>
        <w:t>.</w:t>
      </w:r>
      <w:r w:rsidRPr="006C61E3">
        <w:rPr>
          <w:rFonts w:cs="Times New Roman"/>
          <w:b/>
          <w:bCs/>
          <w:color w:val="000000" w:themeColor="text1"/>
          <w:kern w:val="24"/>
        </w:rPr>
        <w:t xml:space="preserve"> Flow cytometry gating strategy</w:t>
      </w:r>
    </w:p>
    <w:p w14:paraId="67D62C06" w14:textId="231112C7" w:rsidR="006C61E3" w:rsidRDefault="00D3579A" w:rsidP="00D3579A">
      <w:pPr>
        <w:spacing w:after="0"/>
        <w:rPr>
          <w:rFonts w:cs="Times New Roman"/>
          <w:b/>
          <w:bCs/>
          <w:color w:val="000000" w:themeColor="text1"/>
          <w:kern w:val="24"/>
        </w:rPr>
      </w:pPr>
      <w:r w:rsidRPr="006C61E3">
        <w:rPr>
          <w:rFonts w:cs="Times New Roman"/>
          <w:color w:val="000000" w:themeColor="text1"/>
          <w:kern w:val="24"/>
        </w:rPr>
        <w:t>Sperm cells of equal size and complexity were identified by forward scatter (FSC-A) and side scatter (SSC-A) dot plots (R1) (A</w:t>
      </w:r>
      <w:proofErr w:type="gramStart"/>
      <w:r w:rsidRPr="006C61E3">
        <w:rPr>
          <w:rFonts w:cs="Times New Roman"/>
          <w:color w:val="000000" w:themeColor="text1"/>
          <w:kern w:val="24"/>
        </w:rPr>
        <w:t>) ,</w:t>
      </w:r>
      <w:proofErr w:type="gramEnd"/>
      <w:r w:rsidRPr="006C61E3">
        <w:rPr>
          <w:rFonts w:cs="Times New Roman"/>
          <w:color w:val="000000" w:themeColor="text1"/>
          <w:kern w:val="24"/>
        </w:rPr>
        <w:t xml:space="preserve"> Subsequently, FSC-A vs FSC-W (R4) and FSC-A versus FSC-H (R3) dot plots enhance the selection by aggregating cells of similar size inside designated regions (R4, R3) (B-C). Data analysis was conducted </w:t>
      </w:r>
      <w:proofErr w:type="gramStart"/>
      <w:r w:rsidRPr="006C61E3">
        <w:rPr>
          <w:rFonts w:cs="Times New Roman"/>
          <w:color w:val="000000" w:themeColor="text1"/>
          <w:kern w:val="24"/>
        </w:rPr>
        <w:t>from  R</w:t>
      </w:r>
      <w:proofErr w:type="gramEnd"/>
      <w:r w:rsidRPr="006C61E3">
        <w:rPr>
          <w:rFonts w:cs="Times New Roman"/>
          <w:color w:val="000000" w:themeColor="text1"/>
          <w:kern w:val="24"/>
        </w:rPr>
        <w:t>3 (C). Representative image of single sperm selection by gating (D). Gating strategy for sperm viability (PI) and acrosome integrity (PNA) analysis (E-F</w:t>
      </w:r>
      <w:proofErr w:type="gramStart"/>
      <w:r w:rsidRPr="006C61E3">
        <w:rPr>
          <w:rFonts w:cs="Times New Roman"/>
          <w:color w:val="000000" w:themeColor="text1"/>
          <w:kern w:val="24"/>
        </w:rPr>
        <w:t>) .</w:t>
      </w:r>
      <w:proofErr w:type="gramEnd"/>
      <w:r w:rsidRPr="006C61E3">
        <w:rPr>
          <w:rFonts w:cs="Times New Roman"/>
          <w:color w:val="000000" w:themeColor="text1"/>
          <w:kern w:val="24"/>
        </w:rPr>
        <w:t xml:space="preserve"> Quadrant gates were set using controls to distinguish four populations: live acrosome-intact </w:t>
      </w:r>
      <w:r w:rsidRPr="006C61E3">
        <w:rPr>
          <w:rFonts w:cs="Times New Roman"/>
          <w:color w:val="000000" w:themeColor="text1"/>
          <w:kern w:val="24"/>
        </w:rPr>
        <w:lastRenderedPageBreak/>
        <w:t>(PI⁻/PNA⁻, lower-left), dead acrosome-intact (PI⁺/PNA⁻, upper-left), dead acrosome-reacted (PI⁺/PNA⁺, upper-right), and live acrosome-reacted (PI⁻/PNA⁺, lower-right). An unstained sample defines the PI⁻/PNA⁻ population (E). A damaged sperm membrane (0.3% Triton treated) sample helps position the horizontal gate for dead (PI⁺) cells (F). A permeabilized positive control (0.3% Triton treated) generates a distinct PNA⁺ population. Combination of unstained, PI⁺ and PNA</w:t>
      </w:r>
      <w:proofErr w:type="gramStart"/>
      <w:r w:rsidRPr="006C61E3">
        <w:rPr>
          <w:rFonts w:cs="Times New Roman"/>
          <w:color w:val="000000" w:themeColor="text1"/>
          <w:kern w:val="24"/>
        </w:rPr>
        <w:t>⁺  were</w:t>
      </w:r>
      <w:proofErr w:type="gramEnd"/>
      <w:r w:rsidRPr="006C61E3">
        <w:rPr>
          <w:rFonts w:cs="Times New Roman"/>
          <w:color w:val="000000" w:themeColor="text1"/>
          <w:kern w:val="24"/>
        </w:rPr>
        <w:t xml:space="preserve"> used to precisely set the final gate boundaries.</w:t>
      </w:r>
    </w:p>
    <w:p w14:paraId="24AC612C" w14:textId="77777777" w:rsidR="00E86FC2" w:rsidRDefault="00E86FC2">
      <w:pPr>
        <w:rPr>
          <w:rFonts w:cs="Times New Roman"/>
          <w:b/>
          <w:bCs/>
          <w:color w:val="000000" w:themeColor="text1"/>
          <w:kern w:val="24"/>
        </w:rPr>
      </w:pPr>
      <w:r>
        <w:rPr>
          <w:rFonts w:cs="Times New Roman"/>
          <w:b/>
          <w:bCs/>
          <w:color w:val="000000" w:themeColor="text1"/>
          <w:kern w:val="24"/>
        </w:rPr>
        <w:br w:type="page"/>
      </w:r>
    </w:p>
    <w:p w14:paraId="7520A069" w14:textId="2DC2C92C" w:rsidR="00D405DB" w:rsidRPr="006C61E3" w:rsidRDefault="006C61E3" w:rsidP="006C61E3">
      <w:pPr>
        <w:spacing w:after="0"/>
        <w:rPr>
          <w:rFonts w:cs="Times New Roman"/>
          <w:color w:val="000000" w:themeColor="text1"/>
          <w:kern w:val="24"/>
          <w14:ligatures w14:val="none"/>
        </w:rPr>
      </w:pPr>
      <w:r w:rsidRPr="006C61E3">
        <w:rPr>
          <w:rFonts w:cs="Times New Roman"/>
          <w:b/>
          <w:bCs/>
          <w:color w:val="000000" w:themeColor="text1"/>
          <w:kern w:val="24"/>
        </w:rPr>
        <w:lastRenderedPageBreak/>
        <w:t>Supplementary Table 1.</w:t>
      </w:r>
      <w:r w:rsidRPr="006C61E3">
        <w:rPr>
          <w:rFonts w:cs="Times New Roman"/>
          <w:color w:val="000000" w:themeColor="text1"/>
          <w:kern w:val="24"/>
        </w:rPr>
        <w:t xml:space="preserve"> </w:t>
      </w:r>
      <w:r w:rsidRPr="006C61E3">
        <w:rPr>
          <w:rFonts w:eastAsia="Times New Roman" w:cs="Times New Roman"/>
          <w:color w:val="000000" w:themeColor="text1"/>
        </w:rPr>
        <w:t>Modified HTF medium composition (mM)</w:t>
      </w:r>
    </w:p>
    <w:tbl>
      <w:tblPr>
        <w:tblW w:w="7195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1440"/>
        <w:gridCol w:w="800"/>
        <w:gridCol w:w="1000"/>
        <w:gridCol w:w="2395"/>
      </w:tblGrid>
      <w:tr w:rsidR="00D405DB" w:rsidRPr="006C61E3" w14:paraId="592D6782" w14:textId="77777777" w:rsidTr="00542076">
        <w:trPr>
          <w:trHeight w:val="304"/>
          <w:jc w:val="center"/>
        </w:trPr>
        <w:tc>
          <w:tcPr>
            <w:tcW w:w="1560" w:type="dxa"/>
            <w:tcBorders>
              <w:top w:val="single" w:sz="4" w:space="0" w:color="ED7D31"/>
              <w:left w:val="single" w:sz="4" w:space="0" w:color="ED7D31"/>
              <w:bottom w:val="single" w:sz="4" w:space="0" w:color="ED7D31"/>
              <w:right w:val="nil"/>
            </w:tcBorders>
            <w:shd w:val="clear" w:color="auto" w:fill="ED7D3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FA895F" w14:textId="633C9D37" w:rsidR="00D405DB" w:rsidRPr="006C61E3" w:rsidRDefault="00D405DB" w:rsidP="00361A8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6C61E3">
              <w:rPr>
                <w:rFonts w:eastAsia="Times New Roman" w:cs="Times New Roman"/>
                <w:b/>
                <w:bCs/>
                <w:color w:val="FFFFFF"/>
                <w14:ligatures w14:val="none"/>
              </w:rPr>
              <w:t>Component</w:t>
            </w:r>
          </w:p>
        </w:tc>
        <w:tc>
          <w:tcPr>
            <w:tcW w:w="1440" w:type="dxa"/>
            <w:tcBorders>
              <w:top w:val="single" w:sz="4" w:space="0" w:color="ED7D31"/>
              <w:left w:val="nil"/>
              <w:bottom w:val="single" w:sz="4" w:space="0" w:color="ED7D31"/>
              <w:right w:val="nil"/>
            </w:tcBorders>
            <w:shd w:val="clear" w:color="auto" w:fill="ED7D3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74F175" w14:textId="77777777" w:rsidR="00D405DB" w:rsidRPr="006C61E3" w:rsidRDefault="00D405DB" w:rsidP="00361A8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6C61E3">
              <w:rPr>
                <w:rFonts w:eastAsia="Times New Roman" w:cs="Times New Roman"/>
                <w:b/>
                <w:bCs/>
                <w:color w:val="FFFFFF"/>
                <w14:ligatures w14:val="none"/>
              </w:rPr>
              <w:t>No Energy</w:t>
            </w:r>
          </w:p>
        </w:tc>
        <w:tc>
          <w:tcPr>
            <w:tcW w:w="800" w:type="dxa"/>
            <w:tcBorders>
              <w:top w:val="single" w:sz="4" w:space="0" w:color="ED7D31"/>
              <w:left w:val="nil"/>
              <w:bottom w:val="single" w:sz="4" w:space="0" w:color="ED7D31"/>
              <w:right w:val="nil"/>
            </w:tcBorders>
            <w:shd w:val="clear" w:color="auto" w:fill="ED7D3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5FD75E" w14:textId="77777777" w:rsidR="00D405DB" w:rsidRPr="006C61E3" w:rsidRDefault="00D405DB" w:rsidP="00361A8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6C61E3">
              <w:rPr>
                <w:rFonts w:eastAsia="Times New Roman" w:cs="Times New Roman"/>
                <w:b/>
                <w:bCs/>
                <w:color w:val="FFFFFF"/>
                <w14:ligatures w14:val="none"/>
              </w:rPr>
              <w:t>Glu</w:t>
            </w:r>
          </w:p>
        </w:tc>
        <w:tc>
          <w:tcPr>
            <w:tcW w:w="1000" w:type="dxa"/>
            <w:tcBorders>
              <w:top w:val="single" w:sz="4" w:space="0" w:color="ED7D31"/>
              <w:left w:val="nil"/>
              <w:bottom w:val="single" w:sz="4" w:space="0" w:color="ED7D31"/>
              <w:right w:val="nil"/>
            </w:tcBorders>
            <w:shd w:val="clear" w:color="auto" w:fill="ED7D31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FD5FE05" w14:textId="77777777" w:rsidR="00D405DB" w:rsidRPr="006C61E3" w:rsidRDefault="00D405DB" w:rsidP="00361A8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6C61E3">
              <w:rPr>
                <w:rFonts w:eastAsia="Times New Roman" w:cs="Times New Roman"/>
                <w:b/>
                <w:bCs/>
                <w:color w:val="FFFFFF"/>
                <w14:ligatures w14:val="none"/>
              </w:rPr>
              <w:t>Lac</w:t>
            </w:r>
          </w:p>
        </w:tc>
        <w:tc>
          <w:tcPr>
            <w:tcW w:w="2395" w:type="dxa"/>
            <w:tcBorders>
              <w:top w:val="single" w:sz="4" w:space="0" w:color="ED7D31"/>
              <w:left w:val="nil"/>
              <w:bottom w:val="single" w:sz="4" w:space="0" w:color="ED7D31"/>
              <w:right w:val="single" w:sz="4" w:space="0" w:color="ED7D31"/>
            </w:tcBorders>
            <w:shd w:val="clear" w:color="auto" w:fill="ED7D3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7F13F4" w14:textId="77777777" w:rsidR="00D405DB" w:rsidRPr="006C61E3" w:rsidRDefault="00D405DB" w:rsidP="00361A8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6C61E3">
              <w:rPr>
                <w:rFonts w:eastAsia="Times New Roman" w:cs="Times New Roman"/>
                <w:b/>
                <w:bCs/>
                <w:color w:val="FFFFFF"/>
                <w14:ligatures w14:val="none"/>
              </w:rPr>
              <w:t>Glu + Lac</w:t>
            </w:r>
          </w:p>
        </w:tc>
      </w:tr>
      <w:tr w:rsidR="00D405DB" w:rsidRPr="006C61E3" w14:paraId="662F9AAA" w14:textId="77777777" w:rsidTr="00542076">
        <w:trPr>
          <w:trHeight w:val="281"/>
          <w:jc w:val="center"/>
        </w:trPr>
        <w:tc>
          <w:tcPr>
            <w:tcW w:w="1560" w:type="dxa"/>
            <w:tcBorders>
              <w:top w:val="single" w:sz="4" w:space="0" w:color="ED7D31"/>
              <w:left w:val="single" w:sz="4" w:space="0" w:color="ED7D31"/>
              <w:bottom w:val="single" w:sz="4" w:space="0" w:color="ED7D31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E8C756" w14:textId="70777358" w:rsidR="00D405DB" w:rsidRPr="006C61E3" w:rsidRDefault="00D405DB" w:rsidP="00361A8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6C61E3">
              <w:rPr>
                <w:rFonts w:eastAsia="Times New Roman" w:cs="Times New Roman"/>
                <w:color w:val="000000"/>
                <w14:ligatures w14:val="none"/>
              </w:rPr>
              <w:t>NaCl</w:t>
            </w:r>
          </w:p>
        </w:tc>
        <w:tc>
          <w:tcPr>
            <w:tcW w:w="1440" w:type="dxa"/>
            <w:tcBorders>
              <w:top w:val="single" w:sz="4" w:space="0" w:color="ED7D31"/>
              <w:left w:val="nil"/>
              <w:bottom w:val="single" w:sz="4" w:space="0" w:color="ED7D31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33F14E" w14:textId="77777777" w:rsidR="00D405DB" w:rsidRPr="006C61E3" w:rsidRDefault="00D405DB" w:rsidP="00361A8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6C61E3">
              <w:rPr>
                <w:rFonts w:eastAsia="Times New Roman" w:cs="Times New Roman"/>
                <w:color w:val="000000"/>
                <w14:ligatures w14:val="none"/>
              </w:rPr>
              <w:t>93.1</w:t>
            </w:r>
          </w:p>
        </w:tc>
        <w:tc>
          <w:tcPr>
            <w:tcW w:w="800" w:type="dxa"/>
            <w:tcBorders>
              <w:top w:val="single" w:sz="4" w:space="0" w:color="ED7D31"/>
              <w:left w:val="nil"/>
              <w:bottom w:val="single" w:sz="4" w:space="0" w:color="ED7D31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BD069E" w14:textId="77777777" w:rsidR="00D405DB" w:rsidRPr="006C61E3" w:rsidRDefault="00D405DB" w:rsidP="00361A8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6C61E3">
              <w:rPr>
                <w:rFonts w:eastAsia="Times New Roman" w:cs="Times New Roman"/>
                <w:color w:val="000000"/>
                <w14:ligatures w14:val="none"/>
              </w:rPr>
              <w:t>93.1</w:t>
            </w:r>
          </w:p>
        </w:tc>
        <w:tc>
          <w:tcPr>
            <w:tcW w:w="1000" w:type="dxa"/>
            <w:tcBorders>
              <w:top w:val="single" w:sz="4" w:space="0" w:color="ED7D31"/>
              <w:left w:val="nil"/>
              <w:bottom w:val="single" w:sz="4" w:space="0" w:color="ED7D31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B3A79A" w14:textId="77777777" w:rsidR="00D405DB" w:rsidRPr="006C61E3" w:rsidRDefault="00D405DB" w:rsidP="00361A8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6C61E3">
              <w:rPr>
                <w:rFonts w:eastAsia="Times New Roman" w:cs="Times New Roman"/>
                <w:color w:val="000000"/>
                <w14:ligatures w14:val="none"/>
              </w:rPr>
              <w:t>93.1</w:t>
            </w:r>
          </w:p>
        </w:tc>
        <w:tc>
          <w:tcPr>
            <w:tcW w:w="2395" w:type="dxa"/>
            <w:tcBorders>
              <w:top w:val="single" w:sz="4" w:space="0" w:color="ED7D31"/>
              <w:left w:val="nil"/>
              <w:bottom w:val="single" w:sz="4" w:space="0" w:color="ED7D31"/>
              <w:right w:val="single" w:sz="4" w:space="0" w:color="ED7D31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318E5E" w14:textId="77777777" w:rsidR="00D405DB" w:rsidRPr="006C61E3" w:rsidRDefault="00D405DB" w:rsidP="00361A8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6C61E3">
              <w:rPr>
                <w:rFonts w:eastAsia="Times New Roman" w:cs="Times New Roman"/>
                <w:color w:val="000000"/>
                <w14:ligatures w14:val="none"/>
              </w:rPr>
              <w:t>93.1</w:t>
            </w:r>
          </w:p>
        </w:tc>
      </w:tr>
      <w:tr w:rsidR="00D405DB" w:rsidRPr="006C61E3" w14:paraId="64D18561" w14:textId="77777777" w:rsidTr="00542076">
        <w:trPr>
          <w:trHeight w:val="281"/>
          <w:jc w:val="center"/>
        </w:trPr>
        <w:tc>
          <w:tcPr>
            <w:tcW w:w="1560" w:type="dxa"/>
            <w:tcBorders>
              <w:top w:val="single" w:sz="4" w:space="0" w:color="ED7D31"/>
              <w:left w:val="single" w:sz="4" w:space="0" w:color="ED7D31"/>
              <w:bottom w:val="single" w:sz="4" w:space="0" w:color="ED7D31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4D68F6" w14:textId="4F751C5A" w:rsidR="00D405DB" w:rsidRPr="006C61E3" w:rsidRDefault="00D405DB" w:rsidP="00361A8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proofErr w:type="spellStart"/>
            <w:r w:rsidRPr="006C61E3">
              <w:rPr>
                <w:rFonts w:eastAsia="Times New Roman" w:cs="Times New Roman"/>
                <w:color w:val="000000"/>
                <w14:ligatures w14:val="none"/>
              </w:rPr>
              <w:t>KCl</w:t>
            </w:r>
            <w:proofErr w:type="spellEnd"/>
          </w:p>
        </w:tc>
        <w:tc>
          <w:tcPr>
            <w:tcW w:w="1440" w:type="dxa"/>
            <w:tcBorders>
              <w:top w:val="single" w:sz="4" w:space="0" w:color="ED7D31"/>
              <w:left w:val="nil"/>
              <w:bottom w:val="single" w:sz="4" w:space="0" w:color="ED7D31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C09336" w14:textId="77777777" w:rsidR="00D405DB" w:rsidRPr="006C61E3" w:rsidRDefault="00D405DB" w:rsidP="00361A8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6C61E3">
              <w:rPr>
                <w:rFonts w:eastAsia="Times New Roman" w:cs="Times New Roman"/>
                <w:color w:val="000000"/>
                <w14:ligatures w14:val="none"/>
              </w:rPr>
              <w:t>4.7</w:t>
            </w:r>
          </w:p>
        </w:tc>
        <w:tc>
          <w:tcPr>
            <w:tcW w:w="800" w:type="dxa"/>
            <w:tcBorders>
              <w:top w:val="single" w:sz="4" w:space="0" w:color="ED7D31"/>
              <w:left w:val="nil"/>
              <w:bottom w:val="single" w:sz="4" w:space="0" w:color="ED7D31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DC6365" w14:textId="77777777" w:rsidR="00D405DB" w:rsidRPr="006C61E3" w:rsidRDefault="00D405DB" w:rsidP="00361A8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6C61E3">
              <w:rPr>
                <w:rFonts w:eastAsia="Times New Roman" w:cs="Times New Roman"/>
                <w:color w:val="000000"/>
                <w14:ligatures w14:val="none"/>
              </w:rPr>
              <w:t>4.7</w:t>
            </w:r>
          </w:p>
        </w:tc>
        <w:tc>
          <w:tcPr>
            <w:tcW w:w="1000" w:type="dxa"/>
            <w:tcBorders>
              <w:top w:val="single" w:sz="4" w:space="0" w:color="ED7D31"/>
              <w:left w:val="nil"/>
              <w:bottom w:val="single" w:sz="4" w:space="0" w:color="ED7D31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DDFF5E" w14:textId="77777777" w:rsidR="00D405DB" w:rsidRPr="006C61E3" w:rsidRDefault="00D405DB" w:rsidP="00361A8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6C61E3">
              <w:rPr>
                <w:rFonts w:eastAsia="Times New Roman" w:cs="Times New Roman"/>
                <w:color w:val="000000"/>
                <w14:ligatures w14:val="none"/>
              </w:rPr>
              <w:t>4.7</w:t>
            </w:r>
          </w:p>
        </w:tc>
        <w:tc>
          <w:tcPr>
            <w:tcW w:w="2395" w:type="dxa"/>
            <w:tcBorders>
              <w:top w:val="single" w:sz="4" w:space="0" w:color="ED7D31"/>
              <w:left w:val="nil"/>
              <w:bottom w:val="single" w:sz="4" w:space="0" w:color="ED7D31"/>
              <w:right w:val="single" w:sz="4" w:space="0" w:color="ED7D31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9AA5A5" w14:textId="77777777" w:rsidR="00D405DB" w:rsidRPr="006C61E3" w:rsidRDefault="00D405DB" w:rsidP="00361A8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6C61E3">
              <w:rPr>
                <w:rFonts w:eastAsia="Times New Roman" w:cs="Times New Roman"/>
                <w:color w:val="000000"/>
                <w14:ligatures w14:val="none"/>
              </w:rPr>
              <w:t>4.7</w:t>
            </w:r>
          </w:p>
        </w:tc>
      </w:tr>
      <w:tr w:rsidR="00D405DB" w:rsidRPr="006C61E3" w14:paraId="74B98102" w14:textId="77777777" w:rsidTr="00542076">
        <w:trPr>
          <w:trHeight w:val="281"/>
          <w:jc w:val="center"/>
        </w:trPr>
        <w:tc>
          <w:tcPr>
            <w:tcW w:w="1560" w:type="dxa"/>
            <w:tcBorders>
              <w:top w:val="single" w:sz="4" w:space="0" w:color="ED7D31"/>
              <w:left w:val="single" w:sz="4" w:space="0" w:color="ED7D31"/>
              <w:bottom w:val="single" w:sz="4" w:space="0" w:color="ED7D31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F6BD4B" w14:textId="2CE3F212" w:rsidR="00D405DB" w:rsidRPr="006C61E3" w:rsidRDefault="00D405DB" w:rsidP="00361A8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proofErr w:type="spellStart"/>
            <w:r w:rsidRPr="006C61E3">
              <w:rPr>
                <w:rFonts w:eastAsia="Times New Roman" w:cs="Times New Roman"/>
                <w:color w:val="000000"/>
                <w14:ligatures w14:val="none"/>
              </w:rPr>
              <w:t>MgSO</w:t>
            </w:r>
            <w:proofErr w:type="spellEnd"/>
            <w:r w:rsidRPr="006C61E3">
              <w:rPr>
                <w:rFonts w:eastAsia="Times New Roman" w:cs="Times New Roman"/>
                <w:color w:val="000000"/>
                <w14:ligatures w14:val="none"/>
              </w:rPr>
              <w:t>₄·7H₂O</w:t>
            </w:r>
          </w:p>
        </w:tc>
        <w:tc>
          <w:tcPr>
            <w:tcW w:w="1440" w:type="dxa"/>
            <w:tcBorders>
              <w:top w:val="single" w:sz="4" w:space="0" w:color="ED7D31"/>
              <w:left w:val="nil"/>
              <w:bottom w:val="single" w:sz="4" w:space="0" w:color="ED7D31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C8C508" w14:textId="77777777" w:rsidR="00D405DB" w:rsidRPr="006C61E3" w:rsidRDefault="00D405DB" w:rsidP="00361A8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6C61E3">
              <w:rPr>
                <w:rFonts w:eastAsia="Times New Roman" w:cs="Times New Roman"/>
                <w:color w:val="000000"/>
                <w14:ligatures w14:val="none"/>
              </w:rPr>
              <w:t>0.2</w:t>
            </w:r>
          </w:p>
        </w:tc>
        <w:tc>
          <w:tcPr>
            <w:tcW w:w="800" w:type="dxa"/>
            <w:tcBorders>
              <w:top w:val="single" w:sz="4" w:space="0" w:color="ED7D31"/>
              <w:left w:val="nil"/>
              <w:bottom w:val="single" w:sz="4" w:space="0" w:color="ED7D31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3B9520" w14:textId="77777777" w:rsidR="00D405DB" w:rsidRPr="006C61E3" w:rsidRDefault="00D405DB" w:rsidP="00361A8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6C61E3">
              <w:rPr>
                <w:rFonts w:eastAsia="Times New Roman" w:cs="Times New Roman"/>
                <w:color w:val="000000"/>
                <w14:ligatures w14:val="none"/>
              </w:rPr>
              <w:t>0.2</w:t>
            </w:r>
          </w:p>
        </w:tc>
        <w:tc>
          <w:tcPr>
            <w:tcW w:w="1000" w:type="dxa"/>
            <w:tcBorders>
              <w:top w:val="single" w:sz="4" w:space="0" w:color="ED7D31"/>
              <w:left w:val="nil"/>
              <w:bottom w:val="single" w:sz="4" w:space="0" w:color="ED7D31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D4E8EF" w14:textId="77777777" w:rsidR="00D405DB" w:rsidRPr="006C61E3" w:rsidRDefault="00D405DB" w:rsidP="00361A8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6C61E3">
              <w:rPr>
                <w:rFonts w:eastAsia="Times New Roman" w:cs="Times New Roman"/>
                <w:color w:val="000000"/>
                <w14:ligatures w14:val="none"/>
              </w:rPr>
              <w:t>0.2</w:t>
            </w:r>
          </w:p>
        </w:tc>
        <w:tc>
          <w:tcPr>
            <w:tcW w:w="2395" w:type="dxa"/>
            <w:tcBorders>
              <w:top w:val="single" w:sz="4" w:space="0" w:color="ED7D31"/>
              <w:left w:val="nil"/>
              <w:bottom w:val="single" w:sz="4" w:space="0" w:color="ED7D31"/>
              <w:right w:val="single" w:sz="4" w:space="0" w:color="ED7D31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F8D969" w14:textId="77777777" w:rsidR="00D405DB" w:rsidRPr="006C61E3" w:rsidRDefault="00D405DB" w:rsidP="00361A8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6C61E3">
              <w:rPr>
                <w:rFonts w:eastAsia="Times New Roman" w:cs="Times New Roman"/>
                <w:color w:val="000000"/>
                <w14:ligatures w14:val="none"/>
              </w:rPr>
              <w:t>0.2</w:t>
            </w:r>
          </w:p>
        </w:tc>
      </w:tr>
      <w:tr w:rsidR="00D405DB" w:rsidRPr="006C61E3" w14:paraId="779BE843" w14:textId="77777777" w:rsidTr="00542076">
        <w:trPr>
          <w:trHeight w:val="281"/>
          <w:jc w:val="center"/>
        </w:trPr>
        <w:tc>
          <w:tcPr>
            <w:tcW w:w="1560" w:type="dxa"/>
            <w:tcBorders>
              <w:top w:val="single" w:sz="4" w:space="0" w:color="ED7D31"/>
              <w:left w:val="single" w:sz="4" w:space="0" w:color="ED7D31"/>
              <w:bottom w:val="single" w:sz="4" w:space="0" w:color="ED7D31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973133" w14:textId="77777777" w:rsidR="00D405DB" w:rsidRPr="006C61E3" w:rsidRDefault="00D405DB" w:rsidP="00361A8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6C61E3">
              <w:rPr>
                <w:rFonts w:eastAsia="Times New Roman" w:cs="Times New Roman"/>
                <w:color w:val="000000"/>
                <w14:ligatures w14:val="none"/>
              </w:rPr>
              <w:t>KH₂PO₄</w:t>
            </w:r>
          </w:p>
        </w:tc>
        <w:tc>
          <w:tcPr>
            <w:tcW w:w="1440" w:type="dxa"/>
            <w:tcBorders>
              <w:top w:val="single" w:sz="4" w:space="0" w:color="ED7D31"/>
              <w:left w:val="nil"/>
              <w:bottom w:val="single" w:sz="4" w:space="0" w:color="ED7D31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473497" w14:textId="77777777" w:rsidR="00D405DB" w:rsidRPr="006C61E3" w:rsidRDefault="00D405DB" w:rsidP="00361A8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6C61E3">
              <w:rPr>
                <w:rFonts w:eastAsia="Times New Roman" w:cs="Times New Roman"/>
                <w:color w:val="000000"/>
                <w14:ligatures w14:val="none"/>
              </w:rPr>
              <w:t>0.37</w:t>
            </w:r>
          </w:p>
        </w:tc>
        <w:tc>
          <w:tcPr>
            <w:tcW w:w="800" w:type="dxa"/>
            <w:tcBorders>
              <w:top w:val="single" w:sz="4" w:space="0" w:color="ED7D31"/>
              <w:left w:val="nil"/>
              <w:bottom w:val="single" w:sz="4" w:space="0" w:color="ED7D31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B94E23" w14:textId="77777777" w:rsidR="00D405DB" w:rsidRPr="006C61E3" w:rsidRDefault="00D405DB" w:rsidP="00361A8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6C61E3">
              <w:rPr>
                <w:rFonts w:eastAsia="Times New Roman" w:cs="Times New Roman"/>
                <w:color w:val="000000"/>
                <w14:ligatures w14:val="none"/>
              </w:rPr>
              <w:t>0.37</w:t>
            </w:r>
          </w:p>
        </w:tc>
        <w:tc>
          <w:tcPr>
            <w:tcW w:w="1000" w:type="dxa"/>
            <w:tcBorders>
              <w:top w:val="single" w:sz="4" w:space="0" w:color="ED7D31"/>
              <w:left w:val="nil"/>
              <w:bottom w:val="single" w:sz="4" w:space="0" w:color="ED7D31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F760EB" w14:textId="77777777" w:rsidR="00D405DB" w:rsidRPr="006C61E3" w:rsidRDefault="00D405DB" w:rsidP="00361A8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6C61E3">
              <w:rPr>
                <w:rFonts w:eastAsia="Times New Roman" w:cs="Times New Roman"/>
                <w:color w:val="000000"/>
                <w14:ligatures w14:val="none"/>
              </w:rPr>
              <w:t>0.37</w:t>
            </w:r>
          </w:p>
        </w:tc>
        <w:tc>
          <w:tcPr>
            <w:tcW w:w="2395" w:type="dxa"/>
            <w:tcBorders>
              <w:top w:val="single" w:sz="4" w:space="0" w:color="ED7D31"/>
              <w:left w:val="nil"/>
              <w:bottom w:val="single" w:sz="4" w:space="0" w:color="ED7D31"/>
              <w:right w:val="single" w:sz="4" w:space="0" w:color="ED7D31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4DE6CB" w14:textId="77777777" w:rsidR="00D405DB" w:rsidRPr="006C61E3" w:rsidRDefault="00D405DB" w:rsidP="00361A8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6C61E3">
              <w:rPr>
                <w:rFonts w:eastAsia="Times New Roman" w:cs="Times New Roman"/>
                <w:color w:val="000000"/>
                <w14:ligatures w14:val="none"/>
              </w:rPr>
              <w:t>0.37</w:t>
            </w:r>
          </w:p>
        </w:tc>
      </w:tr>
      <w:tr w:rsidR="00D405DB" w:rsidRPr="006C61E3" w14:paraId="48D5AA95" w14:textId="77777777" w:rsidTr="00542076">
        <w:trPr>
          <w:trHeight w:val="281"/>
          <w:jc w:val="center"/>
        </w:trPr>
        <w:tc>
          <w:tcPr>
            <w:tcW w:w="1560" w:type="dxa"/>
            <w:tcBorders>
              <w:top w:val="single" w:sz="4" w:space="0" w:color="ED7D31"/>
              <w:left w:val="single" w:sz="4" w:space="0" w:color="ED7D31"/>
              <w:bottom w:val="single" w:sz="4" w:space="0" w:color="ED7D31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2A4F8C" w14:textId="77777777" w:rsidR="00D405DB" w:rsidRPr="006C61E3" w:rsidRDefault="00D405DB" w:rsidP="00361A8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6C61E3">
              <w:rPr>
                <w:rFonts w:eastAsia="Times New Roman" w:cs="Times New Roman"/>
                <w:color w:val="000000"/>
                <w14:ligatures w14:val="none"/>
              </w:rPr>
              <w:t>Glucose</w:t>
            </w:r>
          </w:p>
        </w:tc>
        <w:tc>
          <w:tcPr>
            <w:tcW w:w="1440" w:type="dxa"/>
            <w:tcBorders>
              <w:top w:val="single" w:sz="4" w:space="0" w:color="ED7D31"/>
              <w:left w:val="nil"/>
              <w:bottom w:val="single" w:sz="4" w:space="0" w:color="ED7D31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3A756A" w14:textId="77777777" w:rsidR="00D405DB" w:rsidRPr="006C61E3" w:rsidRDefault="00D405DB" w:rsidP="00361A8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6C61E3">
              <w:rPr>
                <w:rFonts w:eastAsia="Times New Roman" w:cs="Times New Roman"/>
                <w:color w:val="000000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single" w:sz="4" w:space="0" w:color="ED7D31"/>
              <w:left w:val="nil"/>
              <w:bottom w:val="single" w:sz="4" w:space="0" w:color="ED7D31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B74F41" w14:textId="77777777" w:rsidR="00D405DB" w:rsidRPr="006C61E3" w:rsidRDefault="00D405DB" w:rsidP="00361A8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6C61E3">
              <w:rPr>
                <w:rFonts w:eastAsia="Times New Roman" w:cs="Times New Roman"/>
                <w:color w:val="000000"/>
                <w14:ligatures w14:val="none"/>
              </w:rPr>
              <w:t>2.8</w:t>
            </w:r>
          </w:p>
        </w:tc>
        <w:tc>
          <w:tcPr>
            <w:tcW w:w="1000" w:type="dxa"/>
            <w:tcBorders>
              <w:top w:val="single" w:sz="4" w:space="0" w:color="ED7D31"/>
              <w:left w:val="nil"/>
              <w:bottom w:val="single" w:sz="4" w:space="0" w:color="ED7D31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68523E" w14:textId="77777777" w:rsidR="00D405DB" w:rsidRPr="006C61E3" w:rsidRDefault="00D405DB" w:rsidP="00361A8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6C61E3">
              <w:rPr>
                <w:rFonts w:eastAsia="Times New Roman" w:cs="Times New Roman"/>
                <w:color w:val="000000"/>
                <w14:ligatures w14:val="none"/>
              </w:rPr>
              <w:t>0</w:t>
            </w:r>
          </w:p>
        </w:tc>
        <w:tc>
          <w:tcPr>
            <w:tcW w:w="2395" w:type="dxa"/>
            <w:tcBorders>
              <w:top w:val="single" w:sz="4" w:space="0" w:color="ED7D31"/>
              <w:left w:val="nil"/>
              <w:bottom w:val="single" w:sz="4" w:space="0" w:color="ED7D31"/>
              <w:right w:val="single" w:sz="4" w:space="0" w:color="ED7D31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28085E" w14:textId="77777777" w:rsidR="00D405DB" w:rsidRPr="006C61E3" w:rsidRDefault="00D405DB" w:rsidP="00361A8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6C61E3">
              <w:rPr>
                <w:rFonts w:eastAsia="Times New Roman" w:cs="Times New Roman"/>
                <w:color w:val="000000"/>
                <w14:ligatures w14:val="none"/>
              </w:rPr>
              <w:t>2.8</w:t>
            </w:r>
          </w:p>
        </w:tc>
      </w:tr>
      <w:tr w:rsidR="00D405DB" w:rsidRPr="006C61E3" w14:paraId="5C11A622" w14:textId="77777777" w:rsidTr="00542076">
        <w:trPr>
          <w:trHeight w:val="281"/>
          <w:jc w:val="center"/>
        </w:trPr>
        <w:tc>
          <w:tcPr>
            <w:tcW w:w="1560" w:type="dxa"/>
            <w:tcBorders>
              <w:top w:val="single" w:sz="4" w:space="0" w:color="ED7D31"/>
              <w:left w:val="single" w:sz="4" w:space="0" w:color="ED7D31"/>
              <w:bottom w:val="single" w:sz="4" w:space="0" w:color="ED7D31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FDE4F4" w14:textId="2031F637" w:rsidR="00D405DB" w:rsidRPr="006C61E3" w:rsidRDefault="00D405DB" w:rsidP="00361A8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6C61E3">
              <w:rPr>
                <w:rFonts w:eastAsia="Times New Roman" w:cs="Times New Roman"/>
                <w:color w:val="000000"/>
                <w14:ligatures w14:val="none"/>
              </w:rPr>
              <w:t>Na-Lactate</w:t>
            </w:r>
          </w:p>
        </w:tc>
        <w:tc>
          <w:tcPr>
            <w:tcW w:w="1440" w:type="dxa"/>
            <w:tcBorders>
              <w:top w:val="single" w:sz="4" w:space="0" w:color="ED7D31"/>
              <w:left w:val="nil"/>
              <w:bottom w:val="single" w:sz="4" w:space="0" w:color="ED7D31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4541C6" w14:textId="77777777" w:rsidR="00D405DB" w:rsidRPr="006C61E3" w:rsidRDefault="00D405DB" w:rsidP="00361A8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6C61E3">
              <w:rPr>
                <w:rFonts w:eastAsia="Times New Roman" w:cs="Times New Roman"/>
                <w:color w:val="000000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single" w:sz="4" w:space="0" w:color="ED7D31"/>
              <w:left w:val="nil"/>
              <w:bottom w:val="single" w:sz="4" w:space="0" w:color="ED7D31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F940AA" w14:textId="77777777" w:rsidR="00D405DB" w:rsidRPr="006C61E3" w:rsidRDefault="00D405DB" w:rsidP="00361A8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6C61E3">
              <w:rPr>
                <w:rFonts w:eastAsia="Times New Roman" w:cs="Times New Roman"/>
                <w:color w:val="000000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single" w:sz="4" w:space="0" w:color="ED7D31"/>
              <w:left w:val="nil"/>
              <w:bottom w:val="single" w:sz="4" w:space="0" w:color="ED7D31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329DCA" w14:textId="77777777" w:rsidR="00D405DB" w:rsidRPr="006C61E3" w:rsidRDefault="00D405DB" w:rsidP="00361A8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6C61E3">
              <w:rPr>
                <w:rFonts w:eastAsia="Times New Roman" w:cs="Times New Roman"/>
                <w:color w:val="000000"/>
                <w14:ligatures w14:val="none"/>
              </w:rPr>
              <w:t>23.6</w:t>
            </w:r>
          </w:p>
        </w:tc>
        <w:tc>
          <w:tcPr>
            <w:tcW w:w="2395" w:type="dxa"/>
            <w:tcBorders>
              <w:top w:val="single" w:sz="4" w:space="0" w:color="ED7D31"/>
              <w:left w:val="nil"/>
              <w:bottom w:val="single" w:sz="4" w:space="0" w:color="ED7D31"/>
              <w:right w:val="single" w:sz="4" w:space="0" w:color="ED7D31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DC14A9" w14:textId="77777777" w:rsidR="00D405DB" w:rsidRPr="006C61E3" w:rsidRDefault="00D405DB" w:rsidP="00361A8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6C61E3">
              <w:rPr>
                <w:rFonts w:eastAsia="Times New Roman" w:cs="Times New Roman"/>
                <w:color w:val="000000"/>
                <w14:ligatures w14:val="none"/>
              </w:rPr>
              <w:t>23.6</w:t>
            </w:r>
          </w:p>
        </w:tc>
      </w:tr>
      <w:tr w:rsidR="00D405DB" w:rsidRPr="006C61E3" w14:paraId="3159C6E0" w14:textId="77777777" w:rsidTr="00542076">
        <w:trPr>
          <w:trHeight w:val="281"/>
          <w:jc w:val="center"/>
        </w:trPr>
        <w:tc>
          <w:tcPr>
            <w:tcW w:w="1560" w:type="dxa"/>
            <w:tcBorders>
              <w:top w:val="single" w:sz="4" w:space="0" w:color="ED7D31"/>
              <w:left w:val="single" w:sz="4" w:space="0" w:color="ED7D31"/>
              <w:bottom w:val="single" w:sz="4" w:space="0" w:color="ED7D31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1F413E" w14:textId="72269521" w:rsidR="00D405DB" w:rsidRPr="006C61E3" w:rsidRDefault="00D405DB" w:rsidP="00361A8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proofErr w:type="spellStart"/>
            <w:r w:rsidRPr="006C61E3">
              <w:rPr>
                <w:rFonts w:eastAsia="Times New Roman" w:cs="Times New Roman"/>
                <w:color w:val="000000"/>
                <w14:ligatures w14:val="none"/>
              </w:rPr>
              <w:t>CaCl</w:t>
            </w:r>
            <w:proofErr w:type="spellEnd"/>
            <w:r w:rsidRPr="006C61E3">
              <w:rPr>
                <w:rFonts w:eastAsia="Times New Roman" w:cs="Times New Roman"/>
                <w:color w:val="000000"/>
                <w14:ligatures w14:val="none"/>
              </w:rPr>
              <w:t>₂·2H₂O</w:t>
            </w:r>
          </w:p>
        </w:tc>
        <w:tc>
          <w:tcPr>
            <w:tcW w:w="1440" w:type="dxa"/>
            <w:tcBorders>
              <w:top w:val="single" w:sz="4" w:space="0" w:color="ED7D31"/>
              <w:left w:val="nil"/>
              <w:bottom w:val="single" w:sz="4" w:space="0" w:color="ED7D31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16A7A9" w14:textId="77777777" w:rsidR="00D405DB" w:rsidRPr="006C61E3" w:rsidRDefault="00D405DB" w:rsidP="00361A8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6C61E3">
              <w:rPr>
                <w:rFonts w:eastAsia="Times New Roman" w:cs="Times New Roman"/>
                <w:color w:val="000000"/>
                <w14:ligatures w14:val="none"/>
              </w:rPr>
              <w:t>5.1</w:t>
            </w:r>
          </w:p>
        </w:tc>
        <w:tc>
          <w:tcPr>
            <w:tcW w:w="800" w:type="dxa"/>
            <w:tcBorders>
              <w:top w:val="single" w:sz="4" w:space="0" w:color="ED7D31"/>
              <w:left w:val="nil"/>
              <w:bottom w:val="single" w:sz="4" w:space="0" w:color="ED7D31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2AEAD0" w14:textId="77777777" w:rsidR="00D405DB" w:rsidRPr="006C61E3" w:rsidRDefault="00D405DB" w:rsidP="00361A8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6C61E3">
              <w:rPr>
                <w:rFonts w:eastAsia="Times New Roman" w:cs="Times New Roman"/>
                <w:color w:val="000000"/>
                <w14:ligatures w14:val="none"/>
              </w:rPr>
              <w:t>5.1</w:t>
            </w:r>
          </w:p>
        </w:tc>
        <w:tc>
          <w:tcPr>
            <w:tcW w:w="1000" w:type="dxa"/>
            <w:tcBorders>
              <w:top w:val="single" w:sz="4" w:space="0" w:color="ED7D31"/>
              <w:left w:val="nil"/>
              <w:bottom w:val="single" w:sz="4" w:space="0" w:color="ED7D31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7F2764" w14:textId="77777777" w:rsidR="00D405DB" w:rsidRPr="006C61E3" w:rsidRDefault="00D405DB" w:rsidP="00361A8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6C61E3">
              <w:rPr>
                <w:rFonts w:eastAsia="Times New Roman" w:cs="Times New Roman"/>
                <w:color w:val="000000"/>
                <w14:ligatures w14:val="none"/>
              </w:rPr>
              <w:t>5.1</w:t>
            </w:r>
          </w:p>
        </w:tc>
        <w:tc>
          <w:tcPr>
            <w:tcW w:w="2395" w:type="dxa"/>
            <w:tcBorders>
              <w:top w:val="single" w:sz="4" w:space="0" w:color="ED7D31"/>
              <w:left w:val="nil"/>
              <w:bottom w:val="single" w:sz="4" w:space="0" w:color="ED7D31"/>
              <w:right w:val="single" w:sz="4" w:space="0" w:color="ED7D31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173504" w14:textId="77777777" w:rsidR="00D405DB" w:rsidRPr="006C61E3" w:rsidRDefault="00D405DB" w:rsidP="00361A8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6C61E3">
              <w:rPr>
                <w:rFonts w:eastAsia="Times New Roman" w:cs="Times New Roman"/>
                <w:color w:val="000000"/>
                <w14:ligatures w14:val="none"/>
              </w:rPr>
              <w:t>5.1</w:t>
            </w:r>
          </w:p>
        </w:tc>
      </w:tr>
      <w:tr w:rsidR="00D405DB" w:rsidRPr="006C61E3" w14:paraId="0B23B9E1" w14:textId="77777777" w:rsidTr="00542076">
        <w:trPr>
          <w:trHeight w:val="281"/>
          <w:jc w:val="center"/>
        </w:trPr>
        <w:tc>
          <w:tcPr>
            <w:tcW w:w="1560" w:type="dxa"/>
            <w:tcBorders>
              <w:top w:val="single" w:sz="4" w:space="0" w:color="ED7D31"/>
              <w:left w:val="single" w:sz="4" w:space="0" w:color="ED7D31"/>
              <w:bottom w:val="single" w:sz="4" w:space="0" w:color="ED7D31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2F52D8" w14:textId="77777777" w:rsidR="00D405DB" w:rsidRPr="006C61E3" w:rsidRDefault="00D405DB" w:rsidP="00361A8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proofErr w:type="spellStart"/>
            <w:r w:rsidRPr="006C61E3">
              <w:rPr>
                <w:rFonts w:eastAsia="Times New Roman" w:cs="Times New Roman"/>
                <w:color w:val="000000"/>
                <w14:ligatures w14:val="none"/>
              </w:rPr>
              <w:t>NaHCO</w:t>
            </w:r>
            <w:proofErr w:type="spellEnd"/>
            <w:r w:rsidRPr="006C61E3">
              <w:rPr>
                <w:rFonts w:eastAsia="Times New Roman" w:cs="Times New Roman"/>
                <w:color w:val="000000"/>
                <w14:ligatures w14:val="none"/>
              </w:rPr>
              <w:t>₃</w:t>
            </w:r>
          </w:p>
        </w:tc>
        <w:tc>
          <w:tcPr>
            <w:tcW w:w="1440" w:type="dxa"/>
            <w:tcBorders>
              <w:top w:val="single" w:sz="4" w:space="0" w:color="ED7D31"/>
              <w:left w:val="nil"/>
              <w:bottom w:val="single" w:sz="4" w:space="0" w:color="ED7D31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8A0FA6" w14:textId="77777777" w:rsidR="00D405DB" w:rsidRPr="006C61E3" w:rsidRDefault="00D405DB" w:rsidP="00361A8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6C61E3">
              <w:rPr>
                <w:rFonts w:eastAsia="Times New Roman" w:cs="Times New Roman"/>
                <w:color w:val="000000"/>
                <w14:ligatures w14:val="none"/>
              </w:rPr>
              <w:t>25.0</w:t>
            </w:r>
          </w:p>
        </w:tc>
        <w:tc>
          <w:tcPr>
            <w:tcW w:w="800" w:type="dxa"/>
            <w:tcBorders>
              <w:top w:val="single" w:sz="4" w:space="0" w:color="ED7D31"/>
              <w:left w:val="nil"/>
              <w:bottom w:val="single" w:sz="4" w:space="0" w:color="ED7D31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870B5A" w14:textId="77777777" w:rsidR="00D405DB" w:rsidRPr="006C61E3" w:rsidRDefault="00D405DB" w:rsidP="00361A8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6C61E3">
              <w:rPr>
                <w:rFonts w:eastAsia="Times New Roman" w:cs="Times New Roman"/>
                <w:color w:val="000000"/>
                <w14:ligatures w14:val="none"/>
              </w:rPr>
              <w:t>25.0</w:t>
            </w:r>
          </w:p>
        </w:tc>
        <w:tc>
          <w:tcPr>
            <w:tcW w:w="1000" w:type="dxa"/>
            <w:tcBorders>
              <w:top w:val="single" w:sz="4" w:space="0" w:color="ED7D31"/>
              <w:left w:val="nil"/>
              <w:bottom w:val="single" w:sz="4" w:space="0" w:color="ED7D31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CB5071" w14:textId="77777777" w:rsidR="00D405DB" w:rsidRPr="006C61E3" w:rsidRDefault="00D405DB" w:rsidP="00361A8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6C61E3">
              <w:rPr>
                <w:rFonts w:eastAsia="Times New Roman" w:cs="Times New Roman"/>
                <w:color w:val="000000"/>
                <w14:ligatures w14:val="none"/>
              </w:rPr>
              <w:t>25.0</w:t>
            </w:r>
          </w:p>
        </w:tc>
        <w:tc>
          <w:tcPr>
            <w:tcW w:w="2395" w:type="dxa"/>
            <w:tcBorders>
              <w:top w:val="single" w:sz="4" w:space="0" w:color="ED7D31"/>
              <w:left w:val="nil"/>
              <w:bottom w:val="single" w:sz="4" w:space="0" w:color="ED7D31"/>
              <w:right w:val="single" w:sz="4" w:space="0" w:color="ED7D31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D9C33D" w14:textId="77777777" w:rsidR="00D405DB" w:rsidRPr="006C61E3" w:rsidRDefault="00D405DB" w:rsidP="00361A8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6C61E3">
              <w:rPr>
                <w:rFonts w:eastAsia="Times New Roman" w:cs="Times New Roman"/>
                <w:color w:val="000000"/>
                <w14:ligatures w14:val="none"/>
              </w:rPr>
              <w:t>25.0</w:t>
            </w:r>
          </w:p>
        </w:tc>
      </w:tr>
      <w:tr w:rsidR="00D405DB" w:rsidRPr="006C61E3" w14:paraId="005D2D48" w14:textId="77777777" w:rsidTr="00542076">
        <w:trPr>
          <w:trHeight w:val="281"/>
          <w:jc w:val="center"/>
        </w:trPr>
        <w:tc>
          <w:tcPr>
            <w:tcW w:w="1560" w:type="dxa"/>
            <w:tcBorders>
              <w:top w:val="single" w:sz="4" w:space="0" w:color="ED7D31"/>
              <w:left w:val="single" w:sz="4" w:space="0" w:color="ED7D31"/>
              <w:bottom w:val="single" w:sz="4" w:space="0" w:color="ED7D31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9EA17C" w14:textId="2D70E1EE" w:rsidR="00D405DB" w:rsidRPr="006C61E3" w:rsidRDefault="00D405DB" w:rsidP="00361A8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6C61E3">
              <w:rPr>
                <w:rFonts w:eastAsia="Times New Roman" w:cs="Times New Roman"/>
                <w:color w:val="000000"/>
                <w14:ligatures w14:val="none"/>
              </w:rPr>
              <w:t>Na-Pyruvate</w:t>
            </w:r>
          </w:p>
        </w:tc>
        <w:tc>
          <w:tcPr>
            <w:tcW w:w="1440" w:type="dxa"/>
            <w:tcBorders>
              <w:top w:val="single" w:sz="4" w:space="0" w:color="ED7D31"/>
              <w:left w:val="nil"/>
              <w:bottom w:val="single" w:sz="4" w:space="0" w:color="ED7D31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A60D75" w14:textId="77777777" w:rsidR="00D405DB" w:rsidRPr="006C61E3" w:rsidRDefault="00D405DB" w:rsidP="00361A8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6C61E3">
              <w:rPr>
                <w:rFonts w:eastAsia="Times New Roman" w:cs="Times New Roman"/>
                <w:color w:val="000000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single" w:sz="4" w:space="0" w:color="ED7D31"/>
              <w:left w:val="nil"/>
              <w:bottom w:val="single" w:sz="4" w:space="0" w:color="ED7D31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5EFB45" w14:textId="77777777" w:rsidR="00D405DB" w:rsidRPr="006C61E3" w:rsidRDefault="00D405DB" w:rsidP="00361A8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6C61E3">
              <w:rPr>
                <w:rFonts w:eastAsia="Times New Roman" w:cs="Times New Roman"/>
                <w:color w:val="000000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single" w:sz="4" w:space="0" w:color="ED7D31"/>
              <w:left w:val="nil"/>
              <w:bottom w:val="single" w:sz="4" w:space="0" w:color="ED7D31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DA87FD" w14:textId="77777777" w:rsidR="00D405DB" w:rsidRPr="006C61E3" w:rsidRDefault="00D405DB" w:rsidP="00361A8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6C61E3">
              <w:rPr>
                <w:rFonts w:eastAsia="Times New Roman" w:cs="Times New Roman"/>
                <w:color w:val="000000"/>
                <w14:ligatures w14:val="none"/>
              </w:rPr>
              <w:t>0</w:t>
            </w:r>
          </w:p>
        </w:tc>
        <w:tc>
          <w:tcPr>
            <w:tcW w:w="2395" w:type="dxa"/>
            <w:tcBorders>
              <w:top w:val="single" w:sz="4" w:space="0" w:color="ED7D31"/>
              <w:left w:val="nil"/>
              <w:bottom w:val="single" w:sz="4" w:space="0" w:color="ED7D31"/>
              <w:right w:val="single" w:sz="4" w:space="0" w:color="ED7D31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9FF3EA" w14:textId="77777777" w:rsidR="00D405DB" w:rsidRPr="006C61E3" w:rsidRDefault="00D405DB" w:rsidP="00361A8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6C61E3">
              <w:rPr>
                <w:rFonts w:eastAsia="Times New Roman" w:cs="Times New Roman"/>
                <w:color w:val="000000"/>
                <w14:ligatures w14:val="none"/>
              </w:rPr>
              <w:t>0</w:t>
            </w:r>
          </w:p>
        </w:tc>
      </w:tr>
      <w:tr w:rsidR="00D405DB" w:rsidRPr="006C61E3" w14:paraId="43A237DD" w14:textId="77777777" w:rsidTr="00542076">
        <w:trPr>
          <w:trHeight w:val="281"/>
          <w:jc w:val="center"/>
        </w:trPr>
        <w:tc>
          <w:tcPr>
            <w:tcW w:w="1560" w:type="dxa"/>
            <w:tcBorders>
              <w:top w:val="single" w:sz="4" w:space="0" w:color="ED7D31"/>
              <w:left w:val="single" w:sz="4" w:space="0" w:color="ED7D31"/>
              <w:bottom w:val="single" w:sz="4" w:space="0" w:color="ED7D31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9ECB65" w14:textId="77777777" w:rsidR="00D405DB" w:rsidRPr="006C61E3" w:rsidRDefault="00D405DB" w:rsidP="00361A8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6C61E3">
              <w:rPr>
                <w:rFonts w:eastAsia="Times New Roman" w:cs="Times New Roman"/>
                <w:color w:val="000000"/>
                <w14:ligatures w14:val="none"/>
              </w:rPr>
              <w:t>Streptomycin</w:t>
            </w:r>
          </w:p>
        </w:tc>
        <w:tc>
          <w:tcPr>
            <w:tcW w:w="1440" w:type="dxa"/>
            <w:tcBorders>
              <w:top w:val="single" w:sz="4" w:space="0" w:color="ED7D31"/>
              <w:left w:val="nil"/>
              <w:bottom w:val="single" w:sz="4" w:space="0" w:color="ED7D31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EDA9ED" w14:textId="77777777" w:rsidR="00D405DB" w:rsidRPr="006C61E3" w:rsidRDefault="00D405DB" w:rsidP="00361A8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6C61E3">
              <w:rPr>
                <w:rFonts w:eastAsia="Times New Roman" w:cs="Times New Roman"/>
                <w:color w:val="000000"/>
                <w14:ligatures w14:val="none"/>
              </w:rPr>
              <w:t>0.086</w:t>
            </w:r>
          </w:p>
        </w:tc>
        <w:tc>
          <w:tcPr>
            <w:tcW w:w="800" w:type="dxa"/>
            <w:tcBorders>
              <w:top w:val="single" w:sz="4" w:space="0" w:color="ED7D31"/>
              <w:left w:val="nil"/>
              <w:bottom w:val="single" w:sz="4" w:space="0" w:color="ED7D31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9CAED7" w14:textId="77777777" w:rsidR="00D405DB" w:rsidRPr="006C61E3" w:rsidRDefault="00D405DB" w:rsidP="00361A8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6C61E3">
              <w:rPr>
                <w:rFonts w:eastAsia="Times New Roman" w:cs="Times New Roman"/>
                <w:color w:val="000000"/>
                <w14:ligatures w14:val="none"/>
              </w:rPr>
              <w:t>0.086</w:t>
            </w:r>
          </w:p>
        </w:tc>
        <w:tc>
          <w:tcPr>
            <w:tcW w:w="1000" w:type="dxa"/>
            <w:tcBorders>
              <w:top w:val="single" w:sz="4" w:space="0" w:color="ED7D31"/>
              <w:left w:val="nil"/>
              <w:bottom w:val="single" w:sz="4" w:space="0" w:color="ED7D31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EC2D8D" w14:textId="77777777" w:rsidR="00D405DB" w:rsidRPr="006C61E3" w:rsidRDefault="00D405DB" w:rsidP="00361A8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6C61E3">
              <w:rPr>
                <w:rFonts w:eastAsia="Times New Roman" w:cs="Times New Roman"/>
                <w:color w:val="000000"/>
                <w14:ligatures w14:val="none"/>
              </w:rPr>
              <w:t>0.086</w:t>
            </w:r>
          </w:p>
        </w:tc>
        <w:tc>
          <w:tcPr>
            <w:tcW w:w="2395" w:type="dxa"/>
            <w:tcBorders>
              <w:top w:val="single" w:sz="4" w:space="0" w:color="ED7D31"/>
              <w:left w:val="nil"/>
              <w:bottom w:val="single" w:sz="4" w:space="0" w:color="ED7D31"/>
              <w:right w:val="single" w:sz="4" w:space="0" w:color="ED7D31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9C5628" w14:textId="77777777" w:rsidR="00D405DB" w:rsidRPr="006C61E3" w:rsidRDefault="00D405DB" w:rsidP="00361A8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6C61E3">
              <w:rPr>
                <w:rFonts w:eastAsia="Times New Roman" w:cs="Times New Roman"/>
                <w:color w:val="000000"/>
                <w14:ligatures w14:val="none"/>
              </w:rPr>
              <w:t>0.086</w:t>
            </w:r>
          </w:p>
        </w:tc>
      </w:tr>
      <w:tr w:rsidR="00D405DB" w:rsidRPr="006C61E3" w14:paraId="46377261" w14:textId="77777777" w:rsidTr="00542076">
        <w:trPr>
          <w:trHeight w:val="281"/>
          <w:jc w:val="center"/>
        </w:trPr>
        <w:tc>
          <w:tcPr>
            <w:tcW w:w="1560" w:type="dxa"/>
            <w:tcBorders>
              <w:top w:val="single" w:sz="4" w:space="0" w:color="ED7D31"/>
              <w:left w:val="single" w:sz="4" w:space="0" w:color="ED7D31"/>
              <w:bottom w:val="single" w:sz="4" w:space="0" w:color="ED7D31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45F286" w14:textId="77777777" w:rsidR="00D405DB" w:rsidRPr="006C61E3" w:rsidRDefault="00D405DB" w:rsidP="00361A8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6C61E3">
              <w:rPr>
                <w:rFonts w:eastAsia="Times New Roman" w:cs="Times New Roman"/>
                <w:color w:val="000000"/>
                <w14:ligatures w14:val="none"/>
              </w:rPr>
              <w:t>Penicillin G</w:t>
            </w:r>
          </w:p>
        </w:tc>
        <w:tc>
          <w:tcPr>
            <w:tcW w:w="1440" w:type="dxa"/>
            <w:tcBorders>
              <w:top w:val="single" w:sz="4" w:space="0" w:color="ED7D31"/>
              <w:left w:val="nil"/>
              <w:bottom w:val="single" w:sz="4" w:space="0" w:color="ED7D31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75E555" w14:textId="77777777" w:rsidR="00D405DB" w:rsidRPr="006C61E3" w:rsidRDefault="00D405DB" w:rsidP="00361A8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6C61E3">
              <w:rPr>
                <w:rFonts w:eastAsia="Times New Roman" w:cs="Times New Roman"/>
                <w:color w:val="000000"/>
                <w14:ligatures w14:val="none"/>
              </w:rPr>
              <w:t>0.19</w:t>
            </w:r>
          </w:p>
        </w:tc>
        <w:tc>
          <w:tcPr>
            <w:tcW w:w="800" w:type="dxa"/>
            <w:tcBorders>
              <w:top w:val="single" w:sz="4" w:space="0" w:color="ED7D31"/>
              <w:left w:val="nil"/>
              <w:bottom w:val="single" w:sz="4" w:space="0" w:color="ED7D31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EBC1E0" w14:textId="77777777" w:rsidR="00D405DB" w:rsidRPr="006C61E3" w:rsidRDefault="00D405DB" w:rsidP="00361A8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6C61E3">
              <w:rPr>
                <w:rFonts w:eastAsia="Times New Roman" w:cs="Times New Roman"/>
                <w:color w:val="000000"/>
                <w14:ligatures w14:val="none"/>
              </w:rPr>
              <w:t>0.19</w:t>
            </w:r>
          </w:p>
        </w:tc>
        <w:tc>
          <w:tcPr>
            <w:tcW w:w="1000" w:type="dxa"/>
            <w:tcBorders>
              <w:top w:val="single" w:sz="4" w:space="0" w:color="ED7D31"/>
              <w:left w:val="nil"/>
              <w:bottom w:val="single" w:sz="4" w:space="0" w:color="ED7D31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79799B" w14:textId="77777777" w:rsidR="00D405DB" w:rsidRPr="006C61E3" w:rsidRDefault="00D405DB" w:rsidP="00361A8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6C61E3">
              <w:rPr>
                <w:rFonts w:eastAsia="Times New Roman" w:cs="Times New Roman"/>
                <w:color w:val="000000"/>
                <w14:ligatures w14:val="none"/>
              </w:rPr>
              <w:t>0.19</w:t>
            </w:r>
          </w:p>
        </w:tc>
        <w:tc>
          <w:tcPr>
            <w:tcW w:w="2395" w:type="dxa"/>
            <w:tcBorders>
              <w:top w:val="single" w:sz="4" w:space="0" w:color="ED7D31"/>
              <w:left w:val="nil"/>
              <w:bottom w:val="single" w:sz="4" w:space="0" w:color="ED7D31"/>
              <w:right w:val="single" w:sz="4" w:space="0" w:color="ED7D31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3AF0DF" w14:textId="77777777" w:rsidR="00D405DB" w:rsidRPr="006C61E3" w:rsidRDefault="00D405DB" w:rsidP="00361A8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6C61E3">
              <w:rPr>
                <w:rFonts w:eastAsia="Times New Roman" w:cs="Times New Roman"/>
                <w:color w:val="000000"/>
                <w14:ligatures w14:val="none"/>
              </w:rPr>
              <w:t>0.19</w:t>
            </w:r>
          </w:p>
        </w:tc>
      </w:tr>
      <w:tr w:rsidR="00D405DB" w:rsidRPr="006C61E3" w14:paraId="25C3CC71" w14:textId="77777777" w:rsidTr="00542076">
        <w:trPr>
          <w:trHeight w:val="281"/>
          <w:jc w:val="center"/>
        </w:trPr>
        <w:tc>
          <w:tcPr>
            <w:tcW w:w="1560" w:type="dxa"/>
            <w:tcBorders>
              <w:top w:val="single" w:sz="4" w:space="0" w:color="ED7D31"/>
              <w:left w:val="single" w:sz="4" w:space="0" w:color="ED7D31"/>
              <w:bottom w:val="single" w:sz="4" w:space="0" w:color="ED7D31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2BC522" w14:textId="7B4E27D1" w:rsidR="00D405DB" w:rsidRPr="006C61E3" w:rsidRDefault="00D405DB" w:rsidP="00361A8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6C61E3">
              <w:rPr>
                <w:rFonts w:eastAsia="Times New Roman" w:cs="Times New Roman"/>
                <w:color w:val="000000"/>
                <w14:ligatures w14:val="none"/>
              </w:rPr>
              <w:t>BSA</w:t>
            </w:r>
          </w:p>
        </w:tc>
        <w:tc>
          <w:tcPr>
            <w:tcW w:w="1440" w:type="dxa"/>
            <w:tcBorders>
              <w:top w:val="single" w:sz="4" w:space="0" w:color="ED7D31"/>
              <w:left w:val="nil"/>
              <w:bottom w:val="single" w:sz="4" w:space="0" w:color="ED7D31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3697A6" w14:textId="77777777" w:rsidR="00D405DB" w:rsidRPr="006C61E3" w:rsidRDefault="00D405DB" w:rsidP="00361A8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6C61E3">
              <w:rPr>
                <w:rFonts w:eastAsia="Times New Roman" w:cs="Times New Roman"/>
                <w:color w:val="000000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single" w:sz="4" w:space="0" w:color="ED7D31"/>
              <w:left w:val="nil"/>
              <w:bottom w:val="single" w:sz="4" w:space="0" w:color="ED7D31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647D2B" w14:textId="77777777" w:rsidR="00D405DB" w:rsidRPr="006C61E3" w:rsidRDefault="00D405DB" w:rsidP="00361A8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6C61E3">
              <w:rPr>
                <w:rFonts w:eastAsia="Times New Roman" w:cs="Times New Roman"/>
                <w:color w:val="000000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single" w:sz="4" w:space="0" w:color="ED7D31"/>
              <w:left w:val="nil"/>
              <w:bottom w:val="single" w:sz="4" w:space="0" w:color="ED7D31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22A77F" w14:textId="77777777" w:rsidR="00D405DB" w:rsidRPr="006C61E3" w:rsidRDefault="00D405DB" w:rsidP="00361A8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6C61E3">
              <w:rPr>
                <w:rFonts w:eastAsia="Times New Roman" w:cs="Times New Roman"/>
                <w:color w:val="000000"/>
                <w14:ligatures w14:val="none"/>
              </w:rPr>
              <w:t>0</w:t>
            </w:r>
          </w:p>
        </w:tc>
        <w:tc>
          <w:tcPr>
            <w:tcW w:w="2395" w:type="dxa"/>
            <w:tcBorders>
              <w:top w:val="single" w:sz="4" w:space="0" w:color="ED7D31"/>
              <w:left w:val="nil"/>
              <w:bottom w:val="single" w:sz="4" w:space="0" w:color="ED7D31"/>
              <w:right w:val="single" w:sz="4" w:space="0" w:color="ED7D31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809AEB" w14:textId="77777777" w:rsidR="00D405DB" w:rsidRPr="006C61E3" w:rsidRDefault="00D405DB" w:rsidP="00361A8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6C61E3">
              <w:rPr>
                <w:rFonts w:eastAsia="Times New Roman" w:cs="Times New Roman"/>
                <w:color w:val="000000"/>
                <w14:ligatures w14:val="none"/>
              </w:rPr>
              <w:t>0</w:t>
            </w:r>
          </w:p>
        </w:tc>
      </w:tr>
      <w:tr w:rsidR="00D405DB" w:rsidRPr="006C61E3" w14:paraId="5D6087AF" w14:textId="77777777" w:rsidTr="00542076">
        <w:trPr>
          <w:trHeight w:val="281"/>
          <w:jc w:val="center"/>
        </w:trPr>
        <w:tc>
          <w:tcPr>
            <w:tcW w:w="1560" w:type="dxa"/>
            <w:tcBorders>
              <w:top w:val="single" w:sz="4" w:space="0" w:color="ED7D31"/>
              <w:left w:val="single" w:sz="4" w:space="0" w:color="ED7D31"/>
              <w:bottom w:val="single" w:sz="4" w:space="0" w:color="ED7D31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86BED3" w14:textId="09B20210" w:rsidR="00D405DB" w:rsidRPr="006C61E3" w:rsidRDefault="00D405DB" w:rsidP="00361A8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6C61E3">
              <w:rPr>
                <w:rFonts w:eastAsia="Times New Roman" w:cs="Times New Roman"/>
                <w:color w:val="000000"/>
                <w14:ligatures w14:val="none"/>
              </w:rPr>
              <w:t>HEPES</w:t>
            </w:r>
          </w:p>
        </w:tc>
        <w:tc>
          <w:tcPr>
            <w:tcW w:w="1440" w:type="dxa"/>
            <w:tcBorders>
              <w:top w:val="single" w:sz="4" w:space="0" w:color="ED7D31"/>
              <w:left w:val="nil"/>
              <w:bottom w:val="single" w:sz="4" w:space="0" w:color="ED7D31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539233" w14:textId="77777777" w:rsidR="00D405DB" w:rsidRPr="006C61E3" w:rsidRDefault="00D405DB" w:rsidP="00361A8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6C61E3">
              <w:rPr>
                <w:rFonts w:eastAsia="Times New Roman" w:cs="Times New Roman"/>
                <w:color w:val="000000"/>
                <w14:ligatures w14:val="none"/>
              </w:rPr>
              <w:t>25.0</w:t>
            </w:r>
          </w:p>
        </w:tc>
        <w:tc>
          <w:tcPr>
            <w:tcW w:w="800" w:type="dxa"/>
            <w:tcBorders>
              <w:top w:val="single" w:sz="4" w:space="0" w:color="ED7D31"/>
              <w:left w:val="nil"/>
              <w:bottom w:val="single" w:sz="4" w:space="0" w:color="ED7D31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1C776E" w14:textId="77777777" w:rsidR="00D405DB" w:rsidRPr="006C61E3" w:rsidRDefault="00D405DB" w:rsidP="00361A8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6C61E3">
              <w:rPr>
                <w:rFonts w:eastAsia="Times New Roman" w:cs="Times New Roman"/>
                <w:color w:val="000000"/>
                <w14:ligatures w14:val="none"/>
              </w:rPr>
              <w:t>25.0</w:t>
            </w:r>
          </w:p>
        </w:tc>
        <w:tc>
          <w:tcPr>
            <w:tcW w:w="1000" w:type="dxa"/>
            <w:tcBorders>
              <w:top w:val="single" w:sz="4" w:space="0" w:color="ED7D31"/>
              <w:left w:val="nil"/>
              <w:bottom w:val="single" w:sz="4" w:space="0" w:color="ED7D31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1EAD0B" w14:textId="77777777" w:rsidR="00D405DB" w:rsidRPr="006C61E3" w:rsidRDefault="00D405DB" w:rsidP="00361A8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6C61E3">
              <w:rPr>
                <w:rFonts w:eastAsia="Times New Roman" w:cs="Times New Roman"/>
                <w:color w:val="000000"/>
                <w14:ligatures w14:val="none"/>
              </w:rPr>
              <w:t>25.0</w:t>
            </w:r>
          </w:p>
        </w:tc>
        <w:tc>
          <w:tcPr>
            <w:tcW w:w="2395" w:type="dxa"/>
            <w:tcBorders>
              <w:top w:val="single" w:sz="4" w:space="0" w:color="ED7D31"/>
              <w:left w:val="nil"/>
              <w:bottom w:val="single" w:sz="4" w:space="0" w:color="ED7D31"/>
              <w:right w:val="single" w:sz="4" w:space="0" w:color="ED7D31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E18963" w14:textId="77777777" w:rsidR="00D405DB" w:rsidRPr="006C61E3" w:rsidRDefault="00D405DB" w:rsidP="00361A8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6C61E3">
              <w:rPr>
                <w:rFonts w:eastAsia="Times New Roman" w:cs="Times New Roman"/>
                <w:color w:val="000000"/>
                <w14:ligatures w14:val="none"/>
              </w:rPr>
              <w:t>25.0</w:t>
            </w:r>
          </w:p>
        </w:tc>
      </w:tr>
    </w:tbl>
    <w:p w14:paraId="0493AA1D" w14:textId="77777777" w:rsidR="00361A8B" w:rsidRPr="006C61E3" w:rsidRDefault="00361A8B">
      <w:pPr>
        <w:spacing w:after="0" w:line="240" w:lineRule="auto"/>
        <w:jc w:val="both"/>
        <w:rPr>
          <w:rFonts w:cs="Times New Roman"/>
          <w:b/>
          <w:bCs/>
        </w:rPr>
      </w:pPr>
    </w:p>
    <w:sectPr w:rsidR="00361A8B" w:rsidRPr="006C61E3" w:rsidSect="00361A8B">
      <w:footerReference w:type="default" r:id="rId9"/>
      <w:pgSz w:w="11906" w:h="16838" w:code="9"/>
      <w:pgMar w:top="1440" w:right="1440" w:bottom="1440" w:left="1440" w:header="720" w:footer="720" w:gutter="0"/>
      <w:lnNumType w:countBy="1" w:restart="continuous"/>
      <w:cols w:space="720"/>
      <w:docGrid w:type="linesAndChars" w:linePitch="46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F0C8E9" w14:textId="77777777" w:rsidR="00F3313E" w:rsidRDefault="00F3313E" w:rsidP="00572865">
      <w:pPr>
        <w:spacing w:after="0" w:line="240" w:lineRule="auto"/>
      </w:pPr>
      <w:r>
        <w:separator/>
      </w:r>
    </w:p>
  </w:endnote>
  <w:endnote w:type="continuationSeparator" w:id="0">
    <w:p w14:paraId="7612B989" w14:textId="77777777" w:rsidR="00F3313E" w:rsidRDefault="00F3313E" w:rsidP="005728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Times New Roman (本文のフォント - コンプレ">
    <w:altName w:val="ＭＳ 明朝"/>
    <w:charset w:val="80"/>
    <w:family w:val="roman"/>
    <w:pitch w:val="default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754994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2DE6721" w14:textId="40B7A0E8" w:rsidR="00572865" w:rsidRDefault="00572865">
        <w:pPr>
          <w:pStyle w:val="af4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CAED575" w14:textId="77777777" w:rsidR="00572865" w:rsidRDefault="00572865">
    <w:pPr>
      <w:pStyle w:val="af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D4020B" w14:textId="77777777" w:rsidR="00F3313E" w:rsidRDefault="00F3313E" w:rsidP="00572865">
      <w:pPr>
        <w:spacing w:after="0" w:line="240" w:lineRule="auto"/>
      </w:pPr>
      <w:r>
        <w:separator/>
      </w:r>
    </w:p>
  </w:footnote>
  <w:footnote w:type="continuationSeparator" w:id="0">
    <w:p w14:paraId="6E539DB3" w14:textId="77777777" w:rsidR="00F3313E" w:rsidRDefault="00F3313E" w:rsidP="0057286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DF0CAF"/>
    <w:multiLevelType w:val="multilevel"/>
    <w:tmpl w:val="85B058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6452A3A"/>
    <w:multiLevelType w:val="multilevel"/>
    <w:tmpl w:val="747E6B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C971681"/>
    <w:multiLevelType w:val="multilevel"/>
    <w:tmpl w:val="2E2220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D394C92"/>
    <w:multiLevelType w:val="hybridMultilevel"/>
    <w:tmpl w:val="607A7F46"/>
    <w:lvl w:ilvl="0" w:tplc="38045F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D60AFA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79645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27EC4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870DD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1A0414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CF0116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22A87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4F4358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7AC76880"/>
    <w:multiLevelType w:val="multilevel"/>
    <w:tmpl w:val="AA18C9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E846121"/>
    <w:multiLevelType w:val="multilevel"/>
    <w:tmpl w:val="DC44AA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2"/>
  </w:num>
  <w:num w:numId="5">
    <w:abstractNumId w:val="5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720"/>
  <w:drawingGridHorizontalSpacing w:val="110"/>
  <w:drawingGridVerticalSpacing w:val="231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A0D"/>
    <w:rsid w:val="00001D39"/>
    <w:rsid w:val="00002C9D"/>
    <w:rsid w:val="000059DF"/>
    <w:rsid w:val="00011AF4"/>
    <w:rsid w:val="00012C32"/>
    <w:rsid w:val="00013F32"/>
    <w:rsid w:val="0001534A"/>
    <w:rsid w:val="00015D96"/>
    <w:rsid w:val="000175C4"/>
    <w:rsid w:val="0002139C"/>
    <w:rsid w:val="000243A3"/>
    <w:rsid w:val="00024A0B"/>
    <w:rsid w:val="000256C6"/>
    <w:rsid w:val="00027DDB"/>
    <w:rsid w:val="00031196"/>
    <w:rsid w:val="00031A3B"/>
    <w:rsid w:val="0003327E"/>
    <w:rsid w:val="00033942"/>
    <w:rsid w:val="00035095"/>
    <w:rsid w:val="00040A47"/>
    <w:rsid w:val="00042348"/>
    <w:rsid w:val="00042F5B"/>
    <w:rsid w:val="0004376F"/>
    <w:rsid w:val="000437A6"/>
    <w:rsid w:val="0004768E"/>
    <w:rsid w:val="000517BB"/>
    <w:rsid w:val="00056899"/>
    <w:rsid w:val="00060D5D"/>
    <w:rsid w:val="000670E9"/>
    <w:rsid w:val="0006736A"/>
    <w:rsid w:val="000675FC"/>
    <w:rsid w:val="000719E7"/>
    <w:rsid w:val="000753AE"/>
    <w:rsid w:val="00082D61"/>
    <w:rsid w:val="00086D1E"/>
    <w:rsid w:val="00087617"/>
    <w:rsid w:val="00090DD0"/>
    <w:rsid w:val="0009246D"/>
    <w:rsid w:val="0009471A"/>
    <w:rsid w:val="000950C7"/>
    <w:rsid w:val="00095E22"/>
    <w:rsid w:val="00097316"/>
    <w:rsid w:val="000A25AF"/>
    <w:rsid w:val="000A25F2"/>
    <w:rsid w:val="000B1540"/>
    <w:rsid w:val="000B1D55"/>
    <w:rsid w:val="000B2516"/>
    <w:rsid w:val="000B2ED3"/>
    <w:rsid w:val="000B779F"/>
    <w:rsid w:val="000B7E12"/>
    <w:rsid w:val="000C0B3E"/>
    <w:rsid w:val="000C1724"/>
    <w:rsid w:val="000C4583"/>
    <w:rsid w:val="000C6682"/>
    <w:rsid w:val="000C7150"/>
    <w:rsid w:val="000D0769"/>
    <w:rsid w:val="000D1968"/>
    <w:rsid w:val="000D1D1C"/>
    <w:rsid w:val="000D5C9A"/>
    <w:rsid w:val="000D5E0B"/>
    <w:rsid w:val="000E43BB"/>
    <w:rsid w:val="000E7733"/>
    <w:rsid w:val="000E7D92"/>
    <w:rsid w:val="000F0E27"/>
    <w:rsid w:val="000F168F"/>
    <w:rsid w:val="000F57B4"/>
    <w:rsid w:val="00102C07"/>
    <w:rsid w:val="001109E1"/>
    <w:rsid w:val="001131EC"/>
    <w:rsid w:val="001156D4"/>
    <w:rsid w:val="00116EA5"/>
    <w:rsid w:val="00123F3E"/>
    <w:rsid w:val="001275A7"/>
    <w:rsid w:val="00132003"/>
    <w:rsid w:val="00134B31"/>
    <w:rsid w:val="0013523F"/>
    <w:rsid w:val="0013665F"/>
    <w:rsid w:val="001366C9"/>
    <w:rsid w:val="00137FC7"/>
    <w:rsid w:val="0014656D"/>
    <w:rsid w:val="0014765D"/>
    <w:rsid w:val="00147EC8"/>
    <w:rsid w:val="00150AC7"/>
    <w:rsid w:val="001520F9"/>
    <w:rsid w:val="00152B44"/>
    <w:rsid w:val="00172AF0"/>
    <w:rsid w:val="00173F34"/>
    <w:rsid w:val="00174805"/>
    <w:rsid w:val="00181EA6"/>
    <w:rsid w:val="00183B16"/>
    <w:rsid w:val="001843B3"/>
    <w:rsid w:val="001916C0"/>
    <w:rsid w:val="001924B5"/>
    <w:rsid w:val="001A1D6F"/>
    <w:rsid w:val="001A338B"/>
    <w:rsid w:val="001A5CEC"/>
    <w:rsid w:val="001A66AC"/>
    <w:rsid w:val="001B0908"/>
    <w:rsid w:val="001B414F"/>
    <w:rsid w:val="001B5B07"/>
    <w:rsid w:val="001B60BB"/>
    <w:rsid w:val="001B6F42"/>
    <w:rsid w:val="001C4B9C"/>
    <w:rsid w:val="001C58C4"/>
    <w:rsid w:val="001E1189"/>
    <w:rsid w:val="001E1B22"/>
    <w:rsid w:val="001E23CE"/>
    <w:rsid w:val="001E2F39"/>
    <w:rsid w:val="001E6C95"/>
    <w:rsid w:val="001F2A3E"/>
    <w:rsid w:val="00200417"/>
    <w:rsid w:val="002035F9"/>
    <w:rsid w:val="00203BA6"/>
    <w:rsid w:val="00206797"/>
    <w:rsid w:val="00217E42"/>
    <w:rsid w:val="00221A58"/>
    <w:rsid w:val="002232B0"/>
    <w:rsid w:val="0022458F"/>
    <w:rsid w:val="00230B89"/>
    <w:rsid w:val="00234792"/>
    <w:rsid w:val="00234F39"/>
    <w:rsid w:val="002371E3"/>
    <w:rsid w:val="00237427"/>
    <w:rsid w:val="0023783C"/>
    <w:rsid w:val="00237E33"/>
    <w:rsid w:val="00240BCC"/>
    <w:rsid w:val="002411C1"/>
    <w:rsid w:val="00242FE1"/>
    <w:rsid w:val="0024322F"/>
    <w:rsid w:val="00243DA1"/>
    <w:rsid w:val="00250955"/>
    <w:rsid w:val="00250D20"/>
    <w:rsid w:val="00251286"/>
    <w:rsid w:val="002525CE"/>
    <w:rsid w:val="00252EDD"/>
    <w:rsid w:val="0025352E"/>
    <w:rsid w:val="002537EB"/>
    <w:rsid w:val="002573D2"/>
    <w:rsid w:val="002600BD"/>
    <w:rsid w:val="0026083B"/>
    <w:rsid w:val="00260933"/>
    <w:rsid w:val="002639DD"/>
    <w:rsid w:val="00263EA1"/>
    <w:rsid w:val="002673C7"/>
    <w:rsid w:val="00271ADC"/>
    <w:rsid w:val="002747F9"/>
    <w:rsid w:val="00276245"/>
    <w:rsid w:val="00281526"/>
    <w:rsid w:val="002830EC"/>
    <w:rsid w:val="00285F94"/>
    <w:rsid w:val="00287725"/>
    <w:rsid w:val="00287BEC"/>
    <w:rsid w:val="0029406F"/>
    <w:rsid w:val="002A0BD8"/>
    <w:rsid w:val="002A71DE"/>
    <w:rsid w:val="002A7333"/>
    <w:rsid w:val="002A775F"/>
    <w:rsid w:val="002A7BAC"/>
    <w:rsid w:val="002B1081"/>
    <w:rsid w:val="002B18F9"/>
    <w:rsid w:val="002B4A9D"/>
    <w:rsid w:val="002C3274"/>
    <w:rsid w:val="002C3463"/>
    <w:rsid w:val="002C3925"/>
    <w:rsid w:val="002C551D"/>
    <w:rsid w:val="002C69EB"/>
    <w:rsid w:val="002D390A"/>
    <w:rsid w:val="002D5B34"/>
    <w:rsid w:val="002D5FF1"/>
    <w:rsid w:val="002E26E1"/>
    <w:rsid w:val="002E5628"/>
    <w:rsid w:val="002E57C3"/>
    <w:rsid w:val="002E5F1B"/>
    <w:rsid w:val="002E6647"/>
    <w:rsid w:val="002E668B"/>
    <w:rsid w:val="002F3C36"/>
    <w:rsid w:val="002F3CB8"/>
    <w:rsid w:val="002F3CED"/>
    <w:rsid w:val="0030118A"/>
    <w:rsid w:val="0030225D"/>
    <w:rsid w:val="003108C2"/>
    <w:rsid w:val="00311F16"/>
    <w:rsid w:val="00312846"/>
    <w:rsid w:val="00315670"/>
    <w:rsid w:val="00322F75"/>
    <w:rsid w:val="00323688"/>
    <w:rsid w:val="003243C5"/>
    <w:rsid w:val="0032559A"/>
    <w:rsid w:val="00325B97"/>
    <w:rsid w:val="003342F2"/>
    <w:rsid w:val="00335F53"/>
    <w:rsid w:val="00342A2C"/>
    <w:rsid w:val="0034354D"/>
    <w:rsid w:val="00344222"/>
    <w:rsid w:val="00351BA9"/>
    <w:rsid w:val="00353DFC"/>
    <w:rsid w:val="00354082"/>
    <w:rsid w:val="00355C12"/>
    <w:rsid w:val="003563C4"/>
    <w:rsid w:val="00357D74"/>
    <w:rsid w:val="00361615"/>
    <w:rsid w:val="00361A8B"/>
    <w:rsid w:val="00362E73"/>
    <w:rsid w:val="00365747"/>
    <w:rsid w:val="0036765D"/>
    <w:rsid w:val="003709D8"/>
    <w:rsid w:val="00370AFF"/>
    <w:rsid w:val="00372FF2"/>
    <w:rsid w:val="00377E3F"/>
    <w:rsid w:val="00384A82"/>
    <w:rsid w:val="00386804"/>
    <w:rsid w:val="00393BA7"/>
    <w:rsid w:val="00397285"/>
    <w:rsid w:val="00397B2A"/>
    <w:rsid w:val="003A4E00"/>
    <w:rsid w:val="003A7172"/>
    <w:rsid w:val="003A7F0C"/>
    <w:rsid w:val="003B7A3D"/>
    <w:rsid w:val="003C082A"/>
    <w:rsid w:val="003C2353"/>
    <w:rsid w:val="003C4AA8"/>
    <w:rsid w:val="003C4B4D"/>
    <w:rsid w:val="003C5AB6"/>
    <w:rsid w:val="003D1CC0"/>
    <w:rsid w:val="003D4D88"/>
    <w:rsid w:val="003D51C1"/>
    <w:rsid w:val="003D5877"/>
    <w:rsid w:val="003D6B25"/>
    <w:rsid w:val="003D6E9D"/>
    <w:rsid w:val="003E1EE6"/>
    <w:rsid w:val="003E230E"/>
    <w:rsid w:val="003E6EA8"/>
    <w:rsid w:val="003F1743"/>
    <w:rsid w:val="003F4622"/>
    <w:rsid w:val="003F4C4F"/>
    <w:rsid w:val="003F6F3A"/>
    <w:rsid w:val="00400FD0"/>
    <w:rsid w:val="00401D9A"/>
    <w:rsid w:val="00402A66"/>
    <w:rsid w:val="00404EE1"/>
    <w:rsid w:val="004072EF"/>
    <w:rsid w:val="00410C16"/>
    <w:rsid w:val="00411A8E"/>
    <w:rsid w:val="0041274B"/>
    <w:rsid w:val="0041463A"/>
    <w:rsid w:val="00422B5C"/>
    <w:rsid w:val="00422C3E"/>
    <w:rsid w:val="004251EF"/>
    <w:rsid w:val="00431137"/>
    <w:rsid w:val="00432074"/>
    <w:rsid w:val="00432615"/>
    <w:rsid w:val="00434792"/>
    <w:rsid w:val="00434A26"/>
    <w:rsid w:val="00435E16"/>
    <w:rsid w:val="004516CD"/>
    <w:rsid w:val="004522F9"/>
    <w:rsid w:val="00457167"/>
    <w:rsid w:val="00460D00"/>
    <w:rsid w:val="0046323C"/>
    <w:rsid w:val="0046424E"/>
    <w:rsid w:val="00465DBA"/>
    <w:rsid w:val="00466E4C"/>
    <w:rsid w:val="004702E7"/>
    <w:rsid w:val="00474C3D"/>
    <w:rsid w:val="004752E9"/>
    <w:rsid w:val="00476067"/>
    <w:rsid w:val="00476E01"/>
    <w:rsid w:val="00483B8D"/>
    <w:rsid w:val="00485ED3"/>
    <w:rsid w:val="00491200"/>
    <w:rsid w:val="00492E6D"/>
    <w:rsid w:val="004955BF"/>
    <w:rsid w:val="0049623F"/>
    <w:rsid w:val="004967FE"/>
    <w:rsid w:val="00496F67"/>
    <w:rsid w:val="004A14F6"/>
    <w:rsid w:val="004A4051"/>
    <w:rsid w:val="004A4365"/>
    <w:rsid w:val="004A45CC"/>
    <w:rsid w:val="004A6A30"/>
    <w:rsid w:val="004A6C50"/>
    <w:rsid w:val="004A75A4"/>
    <w:rsid w:val="004A761C"/>
    <w:rsid w:val="004A76BA"/>
    <w:rsid w:val="004B0546"/>
    <w:rsid w:val="004B0BB0"/>
    <w:rsid w:val="004B0CDD"/>
    <w:rsid w:val="004B1D39"/>
    <w:rsid w:val="004B729F"/>
    <w:rsid w:val="004C0FBF"/>
    <w:rsid w:val="004C3799"/>
    <w:rsid w:val="004C6200"/>
    <w:rsid w:val="004C62E5"/>
    <w:rsid w:val="004C796A"/>
    <w:rsid w:val="004D137D"/>
    <w:rsid w:val="004D284B"/>
    <w:rsid w:val="004D7C83"/>
    <w:rsid w:val="004E2397"/>
    <w:rsid w:val="004E7E54"/>
    <w:rsid w:val="004F0A91"/>
    <w:rsid w:val="004F4B44"/>
    <w:rsid w:val="004F57ED"/>
    <w:rsid w:val="004F6ADB"/>
    <w:rsid w:val="00500AF7"/>
    <w:rsid w:val="00501FD5"/>
    <w:rsid w:val="005052FB"/>
    <w:rsid w:val="00510D1C"/>
    <w:rsid w:val="00511166"/>
    <w:rsid w:val="00515C86"/>
    <w:rsid w:val="005168D5"/>
    <w:rsid w:val="00516D1C"/>
    <w:rsid w:val="00520005"/>
    <w:rsid w:val="00521122"/>
    <w:rsid w:val="00524235"/>
    <w:rsid w:val="00527E16"/>
    <w:rsid w:val="00527F48"/>
    <w:rsid w:val="00534472"/>
    <w:rsid w:val="00534939"/>
    <w:rsid w:val="00535407"/>
    <w:rsid w:val="00537EB5"/>
    <w:rsid w:val="00541407"/>
    <w:rsid w:val="005503B2"/>
    <w:rsid w:val="00556FDF"/>
    <w:rsid w:val="00557A0D"/>
    <w:rsid w:val="00564B3F"/>
    <w:rsid w:val="0057001E"/>
    <w:rsid w:val="00572865"/>
    <w:rsid w:val="00572CDF"/>
    <w:rsid w:val="005765D2"/>
    <w:rsid w:val="00582A57"/>
    <w:rsid w:val="0058441D"/>
    <w:rsid w:val="00591D9B"/>
    <w:rsid w:val="005973B3"/>
    <w:rsid w:val="005B1418"/>
    <w:rsid w:val="005B28DF"/>
    <w:rsid w:val="005B50DC"/>
    <w:rsid w:val="005C0B60"/>
    <w:rsid w:val="005C2635"/>
    <w:rsid w:val="005C3873"/>
    <w:rsid w:val="005C3F1E"/>
    <w:rsid w:val="005C4DDD"/>
    <w:rsid w:val="005C51E2"/>
    <w:rsid w:val="005C61B3"/>
    <w:rsid w:val="005D25CB"/>
    <w:rsid w:val="005E586C"/>
    <w:rsid w:val="005E69CE"/>
    <w:rsid w:val="005F2FC7"/>
    <w:rsid w:val="005F6493"/>
    <w:rsid w:val="0060599B"/>
    <w:rsid w:val="00605D75"/>
    <w:rsid w:val="00613D49"/>
    <w:rsid w:val="00615CE2"/>
    <w:rsid w:val="0062475E"/>
    <w:rsid w:val="00624F8D"/>
    <w:rsid w:val="00631F4F"/>
    <w:rsid w:val="006349D3"/>
    <w:rsid w:val="00634AA0"/>
    <w:rsid w:val="00640414"/>
    <w:rsid w:val="00643598"/>
    <w:rsid w:val="00643B92"/>
    <w:rsid w:val="00644C19"/>
    <w:rsid w:val="00645F56"/>
    <w:rsid w:val="00646AFF"/>
    <w:rsid w:val="0065092E"/>
    <w:rsid w:val="00650E39"/>
    <w:rsid w:val="00652327"/>
    <w:rsid w:val="006565DD"/>
    <w:rsid w:val="006602B0"/>
    <w:rsid w:val="00661611"/>
    <w:rsid w:val="00661E1C"/>
    <w:rsid w:val="006635B5"/>
    <w:rsid w:val="00663FB4"/>
    <w:rsid w:val="00667566"/>
    <w:rsid w:val="0067350F"/>
    <w:rsid w:val="00676ED2"/>
    <w:rsid w:val="00686950"/>
    <w:rsid w:val="006A5907"/>
    <w:rsid w:val="006B13BB"/>
    <w:rsid w:val="006B1827"/>
    <w:rsid w:val="006B5A67"/>
    <w:rsid w:val="006B65B7"/>
    <w:rsid w:val="006C1461"/>
    <w:rsid w:val="006C2460"/>
    <w:rsid w:val="006C2715"/>
    <w:rsid w:val="006C47FC"/>
    <w:rsid w:val="006C4D1B"/>
    <w:rsid w:val="006C61E3"/>
    <w:rsid w:val="006F0159"/>
    <w:rsid w:val="006F608F"/>
    <w:rsid w:val="006F6130"/>
    <w:rsid w:val="006F7633"/>
    <w:rsid w:val="00700655"/>
    <w:rsid w:val="00702FC7"/>
    <w:rsid w:val="007033C5"/>
    <w:rsid w:val="00704CE4"/>
    <w:rsid w:val="00710A2F"/>
    <w:rsid w:val="00713DE6"/>
    <w:rsid w:val="00724300"/>
    <w:rsid w:val="00724863"/>
    <w:rsid w:val="00734760"/>
    <w:rsid w:val="00734BAD"/>
    <w:rsid w:val="007403BD"/>
    <w:rsid w:val="0074216F"/>
    <w:rsid w:val="00742BBA"/>
    <w:rsid w:val="00743332"/>
    <w:rsid w:val="00744E71"/>
    <w:rsid w:val="007461BE"/>
    <w:rsid w:val="00747662"/>
    <w:rsid w:val="007524CA"/>
    <w:rsid w:val="00752904"/>
    <w:rsid w:val="00752EEC"/>
    <w:rsid w:val="007568E6"/>
    <w:rsid w:val="0075695E"/>
    <w:rsid w:val="00761CE8"/>
    <w:rsid w:val="00763AE6"/>
    <w:rsid w:val="00764040"/>
    <w:rsid w:val="00772652"/>
    <w:rsid w:val="00772DF3"/>
    <w:rsid w:val="00774A52"/>
    <w:rsid w:val="00776C30"/>
    <w:rsid w:val="007834E4"/>
    <w:rsid w:val="007879B7"/>
    <w:rsid w:val="007900D3"/>
    <w:rsid w:val="00790797"/>
    <w:rsid w:val="00791F15"/>
    <w:rsid w:val="007A3CBB"/>
    <w:rsid w:val="007A5799"/>
    <w:rsid w:val="007A7389"/>
    <w:rsid w:val="007B4919"/>
    <w:rsid w:val="007B4C5F"/>
    <w:rsid w:val="007B59A2"/>
    <w:rsid w:val="007B69A8"/>
    <w:rsid w:val="007C1C53"/>
    <w:rsid w:val="007C21B1"/>
    <w:rsid w:val="007C21DF"/>
    <w:rsid w:val="007C2C7E"/>
    <w:rsid w:val="007C43DA"/>
    <w:rsid w:val="007C7216"/>
    <w:rsid w:val="007D4DA2"/>
    <w:rsid w:val="007E1613"/>
    <w:rsid w:val="007E1F1E"/>
    <w:rsid w:val="007E7398"/>
    <w:rsid w:val="007F4BB7"/>
    <w:rsid w:val="007F6C31"/>
    <w:rsid w:val="00801254"/>
    <w:rsid w:val="00802EB6"/>
    <w:rsid w:val="00804C7D"/>
    <w:rsid w:val="00812526"/>
    <w:rsid w:val="0081706D"/>
    <w:rsid w:val="00817EE4"/>
    <w:rsid w:val="00822298"/>
    <w:rsid w:val="00833CAB"/>
    <w:rsid w:val="008366F7"/>
    <w:rsid w:val="00842C6F"/>
    <w:rsid w:val="008456DF"/>
    <w:rsid w:val="008474EF"/>
    <w:rsid w:val="00847DC4"/>
    <w:rsid w:val="00850B9F"/>
    <w:rsid w:val="0085679A"/>
    <w:rsid w:val="00861C2D"/>
    <w:rsid w:val="00862391"/>
    <w:rsid w:val="008632DE"/>
    <w:rsid w:val="00867581"/>
    <w:rsid w:val="008803F9"/>
    <w:rsid w:val="008814FC"/>
    <w:rsid w:val="00883149"/>
    <w:rsid w:val="00885CE0"/>
    <w:rsid w:val="008864A8"/>
    <w:rsid w:val="008879C9"/>
    <w:rsid w:val="00891503"/>
    <w:rsid w:val="00892B91"/>
    <w:rsid w:val="00893939"/>
    <w:rsid w:val="0089444A"/>
    <w:rsid w:val="008972D8"/>
    <w:rsid w:val="008A0227"/>
    <w:rsid w:val="008A1BFD"/>
    <w:rsid w:val="008A5C38"/>
    <w:rsid w:val="008A76D5"/>
    <w:rsid w:val="008B568C"/>
    <w:rsid w:val="008B7046"/>
    <w:rsid w:val="008C0FD3"/>
    <w:rsid w:val="008C231C"/>
    <w:rsid w:val="008C2379"/>
    <w:rsid w:val="008C33FE"/>
    <w:rsid w:val="008C6E6E"/>
    <w:rsid w:val="008D1FA7"/>
    <w:rsid w:val="008D3399"/>
    <w:rsid w:val="008D4420"/>
    <w:rsid w:val="008D45EB"/>
    <w:rsid w:val="008D5BA1"/>
    <w:rsid w:val="008D7A19"/>
    <w:rsid w:val="008E03A8"/>
    <w:rsid w:val="008E38D1"/>
    <w:rsid w:val="008E6F1E"/>
    <w:rsid w:val="008F3AC2"/>
    <w:rsid w:val="008F3AF7"/>
    <w:rsid w:val="008F7626"/>
    <w:rsid w:val="008F7EF2"/>
    <w:rsid w:val="00901C72"/>
    <w:rsid w:val="00903FE3"/>
    <w:rsid w:val="009109DA"/>
    <w:rsid w:val="00910A9B"/>
    <w:rsid w:val="00913185"/>
    <w:rsid w:val="00913AF3"/>
    <w:rsid w:val="00914190"/>
    <w:rsid w:val="00915939"/>
    <w:rsid w:val="00922DBE"/>
    <w:rsid w:val="00931400"/>
    <w:rsid w:val="00932492"/>
    <w:rsid w:val="00932927"/>
    <w:rsid w:val="00932A38"/>
    <w:rsid w:val="00932BB5"/>
    <w:rsid w:val="00934430"/>
    <w:rsid w:val="00935024"/>
    <w:rsid w:val="00937504"/>
    <w:rsid w:val="00942865"/>
    <w:rsid w:val="00944617"/>
    <w:rsid w:val="009539FD"/>
    <w:rsid w:val="00956586"/>
    <w:rsid w:val="00960E2A"/>
    <w:rsid w:val="00961336"/>
    <w:rsid w:val="00963DA7"/>
    <w:rsid w:val="009644C5"/>
    <w:rsid w:val="00965CCF"/>
    <w:rsid w:val="00974237"/>
    <w:rsid w:val="009750AF"/>
    <w:rsid w:val="009750DE"/>
    <w:rsid w:val="009829DE"/>
    <w:rsid w:val="009846E3"/>
    <w:rsid w:val="00985213"/>
    <w:rsid w:val="00986692"/>
    <w:rsid w:val="009931E3"/>
    <w:rsid w:val="009A039F"/>
    <w:rsid w:val="009A52E3"/>
    <w:rsid w:val="009A54C1"/>
    <w:rsid w:val="009A7578"/>
    <w:rsid w:val="009B1EC0"/>
    <w:rsid w:val="009B2D7B"/>
    <w:rsid w:val="009B6A6C"/>
    <w:rsid w:val="009C1317"/>
    <w:rsid w:val="009C3384"/>
    <w:rsid w:val="009C3F09"/>
    <w:rsid w:val="009C638B"/>
    <w:rsid w:val="009C650E"/>
    <w:rsid w:val="009C684A"/>
    <w:rsid w:val="009C7F4A"/>
    <w:rsid w:val="009D0A6A"/>
    <w:rsid w:val="009D1D40"/>
    <w:rsid w:val="009D2C73"/>
    <w:rsid w:val="009D3492"/>
    <w:rsid w:val="009D3B22"/>
    <w:rsid w:val="009D4C74"/>
    <w:rsid w:val="009E0EE4"/>
    <w:rsid w:val="009E324E"/>
    <w:rsid w:val="009E4A7E"/>
    <w:rsid w:val="009E547C"/>
    <w:rsid w:val="009F2D50"/>
    <w:rsid w:val="009F585B"/>
    <w:rsid w:val="009F6B4A"/>
    <w:rsid w:val="00A075E2"/>
    <w:rsid w:val="00A150AB"/>
    <w:rsid w:val="00A15F79"/>
    <w:rsid w:val="00A16A6D"/>
    <w:rsid w:val="00A17FAC"/>
    <w:rsid w:val="00A202D4"/>
    <w:rsid w:val="00A21CA6"/>
    <w:rsid w:val="00A23F8B"/>
    <w:rsid w:val="00A260A8"/>
    <w:rsid w:val="00A30E68"/>
    <w:rsid w:val="00A31E40"/>
    <w:rsid w:val="00A33397"/>
    <w:rsid w:val="00A3458D"/>
    <w:rsid w:val="00A352E0"/>
    <w:rsid w:val="00A35D25"/>
    <w:rsid w:val="00A456BA"/>
    <w:rsid w:val="00A509DD"/>
    <w:rsid w:val="00A54FC7"/>
    <w:rsid w:val="00A5568A"/>
    <w:rsid w:val="00A578FD"/>
    <w:rsid w:val="00A622A9"/>
    <w:rsid w:val="00A64543"/>
    <w:rsid w:val="00A65275"/>
    <w:rsid w:val="00A65CB8"/>
    <w:rsid w:val="00A67F74"/>
    <w:rsid w:val="00A72602"/>
    <w:rsid w:val="00A73EE0"/>
    <w:rsid w:val="00A759DA"/>
    <w:rsid w:val="00A80B69"/>
    <w:rsid w:val="00A81592"/>
    <w:rsid w:val="00A8233E"/>
    <w:rsid w:val="00A85F6B"/>
    <w:rsid w:val="00A90C83"/>
    <w:rsid w:val="00AB55D4"/>
    <w:rsid w:val="00AB681F"/>
    <w:rsid w:val="00AC0375"/>
    <w:rsid w:val="00AC09F4"/>
    <w:rsid w:val="00AC354D"/>
    <w:rsid w:val="00AD3E31"/>
    <w:rsid w:val="00AD4528"/>
    <w:rsid w:val="00AD4D18"/>
    <w:rsid w:val="00AE11C7"/>
    <w:rsid w:val="00AE16CC"/>
    <w:rsid w:val="00AE1D7B"/>
    <w:rsid w:val="00AE210A"/>
    <w:rsid w:val="00AE5CF7"/>
    <w:rsid w:val="00AF421F"/>
    <w:rsid w:val="00AF503D"/>
    <w:rsid w:val="00AF5622"/>
    <w:rsid w:val="00AF6668"/>
    <w:rsid w:val="00B036FA"/>
    <w:rsid w:val="00B05D52"/>
    <w:rsid w:val="00B07D55"/>
    <w:rsid w:val="00B10D02"/>
    <w:rsid w:val="00B11090"/>
    <w:rsid w:val="00B158B9"/>
    <w:rsid w:val="00B16A01"/>
    <w:rsid w:val="00B17F5F"/>
    <w:rsid w:val="00B30C6F"/>
    <w:rsid w:val="00B321F5"/>
    <w:rsid w:val="00B34F42"/>
    <w:rsid w:val="00B3707D"/>
    <w:rsid w:val="00B37E79"/>
    <w:rsid w:val="00B408E9"/>
    <w:rsid w:val="00B40F1D"/>
    <w:rsid w:val="00B42E2C"/>
    <w:rsid w:val="00B44612"/>
    <w:rsid w:val="00B45CEB"/>
    <w:rsid w:val="00B462F4"/>
    <w:rsid w:val="00B50A1C"/>
    <w:rsid w:val="00B5451A"/>
    <w:rsid w:val="00B54ADC"/>
    <w:rsid w:val="00B5551F"/>
    <w:rsid w:val="00B6005F"/>
    <w:rsid w:val="00B63B18"/>
    <w:rsid w:val="00B710FA"/>
    <w:rsid w:val="00B725E8"/>
    <w:rsid w:val="00B73CDD"/>
    <w:rsid w:val="00B7419B"/>
    <w:rsid w:val="00B7480B"/>
    <w:rsid w:val="00B82DE7"/>
    <w:rsid w:val="00B840BA"/>
    <w:rsid w:val="00B85FB0"/>
    <w:rsid w:val="00B9151A"/>
    <w:rsid w:val="00B94EC9"/>
    <w:rsid w:val="00B96357"/>
    <w:rsid w:val="00B96C53"/>
    <w:rsid w:val="00B96F66"/>
    <w:rsid w:val="00BA6128"/>
    <w:rsid w:val="00BB09D9"/>
    <w:rsid w:val="00BB3C10"/>
    <w:rsid w:val="00BB7260"/>
    <w:rsid w:val="00BC335F"/>
    <w:rsid w:val="00BD4315"/>
    <w:rsid w:val="00BE21F6"/>
    <w:rsid w:val="00BE3694"/>
    <w:rsid w:val="00BE393D"/>
    <w:rsid w:val="00BE61C0"/>
    <w:rsid w:val="00BF09BF"/>
    <w:rsid w:val="00BF219B"/>
    <w:rsid w:val="00BF25B0"/>
    <w:rsid w:val="00BF759B"/>
    <w:rsid w:val="00C00B38"/>
    <w:rsid w:val="00C01D20"/>
    <w:rsid w:val="00C0492F"/>
    <w:rsid w:val="00C05C95"/>
    <w:rsid w:val="00C06544"/>
    <w:rsid w:val="00C06AAF"/>
    <w:rsid w:val="00C06ACE"/>
    <w:rsid w:val="00C10267"/>
    <w:rsid w:val="00C13385"/>
    <w:rsid w:val="00C13AD9"/>
    <w:rsid w:val="00C13F71"/>
    <w:rsid w:val="00C1445F"/>
    <w:rsid w:val="00C14AA4"/>
    <w:rsid w:val="00C22119"/>
    <w:rsid w:val="00C236C5"/>
    <w:rsid w:val="00C255C3"/>
    <w:rsid w:val="00C3225C"/>
    <w:rsid w:val="00C32A0D"/>
    <w:rsid w:val="00C333C9"/>
    <w:rsid w:val="00C365FB"/>
    <w:rsid w:val="00C3676D"/>
    <w:rsid w:val="00C40164"/>
    <w:rsid w:val="00C408CF"/>
    <w:rsid w:val="00C54FAE"/>
    <w:rsid w:val="00C57836"/>
    <w:rsid w:val="00C6123A"/>
    <w:rsid w:val="00C6175D"/>
    <w:rsid w:val="00C64E37"/>
    <w:rsid w:val="00C67BFB"/>
    <w:rsid w:val="00C749EF"/>
    <w:rsid w:val="00C753C7"/>
    <w:rsid w:val="00C8125F"/>
    <w:rsid w:val="00C82B7E"/>
    <w:rsid w:val="00C8547A"/>
    <w:rsid w:val="00C9014F"/>
    <w:rsid w:val="00C91FA4"/>
    <w:rsid w:val="00C94625"/>
    <w:rsid w:val="00C965FF"/>
    <w:rsid w:val="00CA465C"/>
    <w:rsid w:val="00CA67DC"/>
    <w:rsid w:val="00CB1F55"/>
    <w:rsid w:val="00CB75CF"/>
    <w:rsid w:val="00CC08BB"/>
    <w:rsid w:val="00CC0C2F"/>
    <w:rsid w:val="00CC2EBC"/>
    <w:rsid w:val="00CC6B8B"/>
    <w:rsid w:val="00CD0C2D"/>
    <w:rsid w:val="00CD0D80"/>
    <w:rsid w:val="00CD0E87"/>
    <w:rsid w:val="00CD4A18"/>
    <w:rsid w:val="00CE2006"/>
    <w:rsid w:val="00CE2F0F"/>
    <w:rsid w:val="00CE3B0D"/>
    <w:rsid w:val="00CE49A1"/>
    <w:rsid w:val="00CE63C2"/>
    <w:rsid w:val="00CE699B"/>
    <w:rsid w:val="00CF42F2"/>
    <w:rsid w:val="00CF5CE3"/>
    <w:rsid w:val="00D05849"/>
    <w:rsid w:val="00D06C2B"/>
    <w:rsid w:val="00D13672"/>
    <w:rsid w:val="00D14389"/>
    <w:rsid w:val="00D2388D"/>
    <w:rsid w:val="00D23C94"/>
    <w:rsid w:val="00D274CD"/>
    <w:rsid w:val="00D30382"/>
    <w:rsid w:val="00D308B9"/>
    <w:rsid w:val="00D30CE6"/>
    <w:rsid w:val="00D3579A"/>
    <w:rsid w:val="00D405DB"/>
    <w:rsid w:val="00D4100C"/>
    <w:rsid w:val="00D4250E"/>
    <w:rsid w:val="00D43669"/>
    <w:rsid w:val="00D46B6E"/>
    <w:rsid w:val="00D46FAB"/>
    <w:rsid w:val="00D643AD"/>
    <w:rsid w:val="00D72510"/>
    <w:rsid w:val="00D82AA0"/>
    <w:rsid w:val="00D85CED"/>
    <w:rsid w:val="00D86E89"/>
    <w:rsid w:val="00D87B17"/>
    <w:rsid w:val="00D9437A"/>
    <w:rsid w:val="00D96B06"/>
    <w:rsid w:val="00D973D8"/>
    <w:rsid w:val="00DA2850"/>
    <w:rsid w:val="00DA6AB7"/>
    <w:rsid w:val="00DB551C"/>
    <w:rsid w:val="00DC0A9E"/>
    <w:rsid w:val="00DC2090"/>
    <w:rsid w:val="00DC42D2"/>
    <w:rsid w:val="00DD1DD2"/>
    <w:rsid w:val="00DD25E2"/>
    <w:rsid w:val="00DD57E4"/>
    <w:rsid w:val="00DD6A07"/>
    <w:rsid w:val="00DE2265"/>
    <w:rsid w:val="00DF1A83"/>
    <w:rsid w:val="00DF2894"/>
    <w:rsid w:val="00DF5B46"/>
    <w:rsid w:val="00DF6B99"/>
    <w:rsid w:val="00E01D42"/>
    <w:rsid w:val="00E028DA"/>
    <w:rsid w:val="00E12C34"/>
    <w:rsid w:val="00E152C5"/>
    <w:rsid w:val="00E16BCC"/>
    <w:rsid w:val="00E20B0F"/>
    <w:rsid w:val="00E20BBD"/>
    <w:rsid w:val="00E240B8"/>
    <w:rsid w:val="00E249C8"/>
    <w:rsid w:val="00E24B4B"/>
    <w:rsid w:val="00E25246"/>
    <w:rsid w:val="00E25DB0"/>
    <w:rsid w:val="00E3076A"/>
    <w:rsid w:val="00E32E73"/>
    <w:rsid w:val="00E41345"/>
    <w:rsid w:val="00E41504"/>
    <w:rsid w:val="00E4333B"/>
    <w:rsid w:val="00E44BD5"/>
    <w:rsid w:val="00E476D8"/>
    <w:rsid w:val="00E51C3D"/>
    <w:rsid w:val="00E52798"/>
    <w:rsid w:val="00E540BB"/>
    <w:rsid w:val="00E556B9"/>
    <w:rsid w:val="00E57A7D"/>
    <w:rsid w:val="00E61229"/>
    <w:rsid w:val="00E64ED6"/>
    <w:rsid w:val="00E675DC"/>
    <w:rsid w:val="00E745D0"/>
    <w:rsid w:val="00E7570E"/>
    <w:rsid w:val="00E766C0"/>
    <w:rsid w:val="00E83F87"/>
    <w:rsid w:val="00E86FC2"/>
    <w:rsid w:val="00E92EAB"/>
    <w:rsid w:val="00E95B11"/>
    <w:rsid w:val="00E96A68"/>
    <w:rsid w:val="00E97205"/>
    <w:rsid w:val="00EA20F4"/>
    <w:rsid w:val="00EA5ED5"/>
    <w:rsid w:val="00EB05BC"/>
    <w:rsid w:val="00EB179D"/>
    <w:rsid w:val="00EB7714"/>
    <w:rsid w:val="00EC1B31"/>
    <w:rsid w:val="00EC393B"/>
    <w:rsid w:val="00EC5AB0"/>
    <w:rsid w:val="00EC66A9"/>
    <w:rsid w:val="00EC6B1F"/>
    <w:rsid w:val="00EC6B4A"/>
    <w:rsid w:val="00ED2F0E"/>
    <w:rsid w:val="00ED3992"/>
    <w:rsid w:val="00ED3FD6"/>
    <w:rsid w:val="00ED655B"/>
    <w:rsid w:val="00EE66F6"/>
    <w:rsid w:val="00EF1F52"/>
    <w:rsid w:val="00EF4E5B"/>
    <w:rsid w:val="00F06DD9"/>
    <w:rsid w:val="00F0793F"/>
    <w:rsid w:val="00F11E85"/>
    <w:rsid w:val="00F168F7"/>
    <w:rsid w:val="00F20829"/>
    <w:rsid w:val="00F2520C"/>
    <w:rsid w:val="00F275CE"/>
    <w:rsid w:val="00F3313E"/>
    <w:rsid w:val="00F34DDB"/>
    <w:rsid w:val="00F37B7C"/>
    <w:rsid w:val="00F400DA"/>
    <w:rsid w:val="00F41E23"/>
    <w:rsid w:val="00F43058"/>
    <w:rsid w:val="00F43517"/>
    <w:rsid w:val="00F43574"/>
    <w:rsid w:val="00F507A6"/>
    <w:rsid w:val="00F6096C"/>
    <w:rsid w:val="00F61637"/>
    <w:rsid w:val="00F62CF5"/>
    <w:rsid w:val="00F65E3B"/>
    <w:rsid w:val="00F7051B"/>
    <w:rsid w:val="00F711CB"/>
    <w:rsid w:val="00F74BD0"/>
    <w:rsid w:val="00F803E4"/>
    <w:rsid w:val="00F82D7A"/>
    <w:rsid w:val="00F84776"/>
    <w:rsid w:val="00F85070"/>
    <w:rsid w:val="00F878A3"/>
    <w:rsid w:val="00F95522"/>
    <w:rsid w:val="00F969CF"/>
    <w:rsid w:val="00FA3608"/>
    <w:rsid w:val="00FB2A1C"/>
    <w:rsid w:val="00FC03F5"/>
    <w:rsid w:val="00FC1605"/>
    <w:rsid w:val="00FC4A34"/>
    <w:rsid w:val="00FC6686"/>
    <w:rsid w:val="00FC782E"/>
    <w:rsid w:val="00FD4628"/>
    <w:rsid w:val="00FD4779"/>
    <w:rsid w:val="00FE165D"/>
    <w:rsid w:val="00FE32C1"/>
    <w:rsid w:val="00FE405E"/>
    <w:rsid w:val="00FF0082"/>
    <w:rsid w:val="00FF0650"/>
    <w:rsid w:val="00FF1BDD"/>
    <w:rsid w:val="00FF7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ABD0EB5"/>
  <w15:chartTrackingRefBased/>
  <w15:docId w15:val="{EC93BB16-CFE6-4416-8487-34982EDC1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1A8B"/>
    <w:rPr>
      <w:rFonts w:ascii="Times New Roman" w:hAnsi="Times New Roman" w:cs="Times New Roman (本文のフォント - コンプレ"/>
    </w:rPr>
  </w:style>
  <w:style w:type="paragraph" w:styleId="1">
    <w:name w:val="heading 1"/>
    <w:basedOn w:val="a"/>
    <w:next w:val="a"/>
    <w:link w:val="10"/>
    <w:uiPriority w:val="9"/>
    <w:qFormat/>
    <w:rsid w:val="00557A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57A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57A0D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57A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57A0D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57A0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57A0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57A0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57A0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557A0D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557A0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557A0D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557A0D"/>
    <w:rPr>
      <w:rFonts w:eastAsiaTheme="majorEastAsia" w:cstheme="majorBidi"/>
      <w:i/>
      <w:iCs/>
      <w:color w:val="2E74B5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557A0D"/>
    <w:rPr>
      <w:rFonts w:eastAsiaTheme="majorEastAsia" w:cstheme="majorBidi"/>
      <w:color w:val="2E74B5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557A0D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557A0D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557A0D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557A0D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557A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557A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57A0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557A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57A0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557A0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57A0D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557A0D"/>
    <w:rPr>
      <w:i/>
      <w:iCs/>
      <w:color w:val="2E74B5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557A0D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557A0D"/>
    <w:rPr>
      <w:i/>
      <w:iCs/>
      <w:color w:val="2E74B5" w:themeColor="accent1" w:themeShade="BF"/>
    </w:rPr>
  </w:style>
  <w:style w:type="character" w:styleId="24">
    <w:name w:val="Intense Reference"/>
    <w:basedOn w:val="a0"/>
    <w:uiPriority w:val="32"/>
    <w:qFormat/>
    <w:rsid w:val="00557A0D"/>
    <w:rPr>
      <w:b/>
      <w:bCs/>
      <w:smallCaps/>
      <w:color w:val="2E74B5" w:themeColor="accent1" w:themeShade="BF"/>
      <w:spacing w:val="5"/>
    </w:rPr>
  </w:style>
  <w:style w:type="paragraph" w:styleId="aa">
    <w:name w:val="Bibliography"/>
    <w:basedOn w:val="a"/>
    <w:next w:val="a"/>
    <w:uiPriority w:val="37"/>
    <w:unhideWhenUsed/>
    <w:rsid w:val="00B5551F"/>
    <w:pPr>
      <w:tabs>
        <w:tab w:val="left" w:pos="384"/>
      </w:tabs>
      <w:spacing w:after="240" w:line="240" w:lineRule="auto"/>
      <w:ind w:left="384" w:hanging="384"/>
    </w:pPr>
  </w:style>
  <w:style w:type="character" w:styleId="ab">
    <w:name w:val="Hyperlink"/>
    <w:basedOn w:val="a0"/>
    <w:uiPriority w:val="99"/>
    <w:unhideWhenUsed/>
    <w:rsid w:val="00EF4E5B"/>
    <w:rPr>
      <w:color w:val="0563C1" w:themeColor="hyperlink"/>
      <w:u w:val="single"/>
    </w:rPr>
  </w:style>
  <w:style w:type="character" w:styleId="ac">
    <w:name w:val="Unresolved Mention"/>
    <w:basedOn w:val="a0"/>
    <w:uiPriority w:val="99"/>
    <w:semiHidden/>
    <w:unhideWhenUsed/>
    <w:rsid w:val="00EF4E5B"/>
    <w:rPr>
      <w:color w:val="605E5C"/>
      <w:shd w:val="clear" w:color="auto" w:fill="E1DFDD"/>
    </w:rPr>
  </w:style>
  <w:style w:type="paragraph" w:styleId="Web">
    <w:name w:val="Normal (Web)"/>
    <w:basedOn w:val="a"/>
    <w:uiPriority w:val="99"/>
    <w:unhideWhenUsed/>
    <w:rsid w:val="00C10267"/>
    <w:pPr>
      <w:spacing w:before="100" w:beforeAutospacing="1" w:after="100" w:afterAutospacing="1" w:line="240" w:lineRule="auto"/>
    </w:pPr>
    <w:rPr>
      <w:rFonts w:eastAsia="Times New Roman" w:cs="Times New Roman"/>
      <w:kern w:val="0"/>
      <w:sz w:val="24"/>
      <w:szCs w:val="24"/>
      <w14:ligatures w14:val="none"/>
    </w:rPr>
  </w:style>
  <w:style w:type="character" w:styleId="ad">
    <w:name w:val="annotation reference"/>
    <w:basedOn w:val="a0"/>
    <w:uiPriority w:val="99"/>
    <w:semiHidden/>
    <w:unhideWhenUsed/>
    <w:rsid w:val="0046323C"/>
    <w:rPr>
      <w:sz w:val="16"/>
      <w:szCs w:val="16"/>
    </w:rPr>
  </w:style>
  <w:style w:type="paragraph" w:styleId="ae">
    <w:name w:val="annotation text"/>
    <w:basedOn w:val="a"/>
    <w:link w:val="af"/>
    <w:uiPriority w:val="99"/>
    <w:unhideWhenUsed/>
    <w:rsid w:val="0046323C"/>
    <w:pPr>
      <w:spacing w:line="240" w:lineRule="auto"/>
    </w:pPr>
    <w:rPr>
      <w:sz w:val="20"/>
      <w:szCs w:val="20"/>
    </w:rPr>
  </w:style>
  <w:style w:type="character" w:customStyle="1" w:styleId="af">
    <w:name w:val="コメント文字列 (文字)"/>
    <w:basedOn w:val="a0"/>
    <w:link w:val="ae"/>
    <w:uiPriority w:val="99"/>
    <w:rsid w:val="0046323C"/>
    <w:rPr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46323C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46323C"/>
    <w:rPr>
      <w:b/>
      <w:bCs/>
      <w:sz w:val="20"/>
      <w:szCs w:val="20"/>
    </w:rPr>
  </w:style>
  <w:style w:type="paragraph" w:styleId="HTML">
    <w:name w:val="HTML Preformatted"/>
    <w:basedOn w:val="a"/>
    <w:link w:val="HTML0"/>
    <w:uiPriority w:val="99"/>
    <w:semiHidden/>
    <w:unhideWhenUsed/>
    <w:rsid w:val="00AF6668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semiHidden/>
    <w:rsid w:val="00AF6668"/>
    <w:rPr>
      <w:rFonts w:ascii="Consolas" w:hAnsi="Consolas"/>
      <w:sz w:val="20"/>
      <w:szCs w:val="20"/>
    </w:rPr>
  </w:style>
  <w:style w:type="paragraph" w:styleId="af2">
    <w:name w:val="header"/>
    <w:basedOn w:val="a"/>
    <w:link w:val="af3"/>
    <w:uiPriority w:val="99"/>
    <w:unhideWhenUsed/>
    <w:rsid w:val="005728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f3">
    <w:name w:val="ヘッダー (文字)"/>
    <w:basedOn w:val="a0"/>
    <w:link w:val="af2"/>
    <w:uiPriority w:val="99"/>
    <w:rsid w:val="00572865"/>
  </w:style>
  <w:style w:type="paragraph" w:styleId="af4">
    <w:name w:val="footer"/>
    <w:basedOn w:val="a"/>
    <w:link w:val="af5"/>
    <w:uiPriority w:val="99"/>
    <w:unhideWhenUsed/>
    <w:rsid w:val="005728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f5">
    <w:name w:val="フッター (文字)"/>
    <w:basedOn w:val="a0"/>
    <w:link w:val="af4"/>
    <w:uiPriority w:val="99"/>
    <w:rsid w:val="00572865"/>
  </w:style>
  <w:style w:type="table" w:styleId="af6">
    <w:name w:val="Table Grid"/>
    <w:basedOn w:val="a1"/>
    <w:uiPriority w:val="39"/>
    <w:rsid w:val="00434A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7">
    <w:name w:val="Strong"/>
    <w:basedOn w:val="a0"/>
    <w:uiPriority w:val="22"/>
    <w:qFormat/>
    <w:rsid w:val="00F11E85"/>
    <w:rPr>
      <w:b/>
      <w:bCs/>
    </w:rPr>
  </w:style>
  <w:style w:type="character" w:styleId="af8">
    <w:name w:val="line number"/>
    <w:basedOn w:val="a0"/>
    <w:uiPriority w:val="99"/>
    <w:semiHidden/>
    <w:unhideWhenUsed/>
    <w:rsid w:val="003F4C4F"/>
  </w:style>
  <w:style w:type="character" w:styleId="af9">
    <w:name w:val="FollowedHyperlink"/>
    <w:basedOn w:val="a0"/>
    <w:uiPriority w:val="99"/>
    <w:semiHidden/>
    <w:unhideWhenUsed/>
    <w:rsid w:val="00FF008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2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6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0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3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6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05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85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3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1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72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9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25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7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1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7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9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03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7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52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0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60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619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721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84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9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57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1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8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45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6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26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26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5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81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0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3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0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1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2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69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8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8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54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1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86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9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0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9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8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9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5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19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92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3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0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3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0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4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6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0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0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6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5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6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6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9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44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46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24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2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8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4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0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7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87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1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8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1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93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0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46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8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77A056-D069-47F5-83E8-DD4108D8DF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47</Words>
  <Characters>1364</Characters>
  <Application>Microsoft Office Word</Application>
  <DocSecurity>0</DocSecurity>
  <Lines>11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AZ MD FAIZUL HOSSAIN</dc:creator>
  <cp:keywords/>
  <dc:description/>
  <cp:lastModifiedBy>Masayuki Shimada</cp:lastModifiedBy>
  <cp:revision>5</cp:revision>
  <cp:lastPrinted>2025-04-02T02:04:00Z</cp:lastPrinted>
  <dcterms:created xsi:type="dcterms:W3CDTF">2025-07-14T08:10:00Z</dcterms:created>
  <dcterms:modified xsi:type="dcterms:W3CDTF">2025-07-14T0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o9l9yZzA"/&gt;&lt;style id="http://www.zotero.org/styles/american-medical-association" hasBibliography="1" bibliographyStyleHasBeenSet="1"/&gt;&lt;prefs&gt;&lt;pref name="fieldType" value="Field"/&gt;&lt;/prefs&gt;&lt;/data&gt;</vt:lpwstr>
  </property>
  <property fmtid="{D5CDD505-2E9C-101B-9397-08002B2CF9AE}" pid="3" name="GrammarlyDocumentId">
    <vt:lpwstr>de3c87ef72c20c106896b1188522e31525a37cc1f0a2142228240a30ac39fcde</vt:lpwstr>
  </property>
</Properties>
</file>